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D2D0D6" w14:textId="09A21348" w:rsidR="00F87EA6" w:rsidRDefault="00F87EA6" w:rsidP="00F87EA6">
      <w:pPr>
        <w:pStyle w:val="a7"/>
        <w:keepNext/>
      </w:pPr>
      <w:r w:rsidRPr="00F87EA6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Pr="00F87EA6">
        <w:rPr>
          <w:rFonts w:ascii="Times New Roman" w:hAnsi="Times New Roman" w:cs="Times New Roman"/>
          <w:sz w:val="24"/>
          <w:szCs w:val="24"/>
        </w:rPr>
        <w:fldChar w:fldCharType="begin"/>
      </w:r>
      <w:r w:rsidRPr="00F87EA6">
        <w:rPr>
          <w:rFonts w:ascii="Times New Roman" w:hAnsi="Times New Roman" w:cs="Times New Roman"/>
          <w:sz w:val="24"/>
          <w:szCs w:val="24"/>
        </w:rPr>
        <w:instrText xml:space="preserve"> SEQ Supplementary_Table \* ARABIC </w:instrText>
      </w:r>
      <w:r w:rsidRPr="00F87EA6">
        <w:rPr>
          <w:rFonts w:ascii="Times New Roman" w:hAnsi="Times New Roman" w:cs="Times New Roman"/>
          <w:sz w:val="24"/>
          <w:szCs w:val="24"/>
        </w:rPr>
        <w:fldChar w:fldCharType="separate"/>
      </w:r>
      <w:r w:rsidR="008F5A28">
        <w:rPr>
          <w:rFonts w:ascii="Times New Roman" w:hAnsi="Times New Roman" w:cs="Times New Roman"/>
          <w:noProof/>
          <w:sz w:val="24"/>
          <w:szCs w:val="24"/>
        </w:rPr>
        <w:t>1</w:t>
      </w:r>
      <w:r w:rsidRPr="00F87EA6">
        <w:rPr>
          <w:rFonts w:ascii="Times New Roman" w:hAnsi="Times New Roman" w:cs="Times New Roman"/>
          <w:sz w:val="24"/>
          <w:szCs w:val="24"/>
        </w:rPr>
        <w:fldChar w:fldCharType="end"/>
      </w:r>
      <w:r w:rsidRPr="00F87EA6">
        <w:rPr>
          <w:rFonts w:ascii="Times New Roman" w:hAnsi="Times New Roman" w:cs="Times New Roman"/>
          <w:sz w:val="24"/>
          <w:szCs w:val="24"/>
        </w:rPr>
        <w:t xml:space="preserve"> | </w:t>
      </w:r>
      <w:r w:rsidRPr="00BF38A8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search </w:t>
      </w:r>
      <w:r w:rsidRPr="00BF38A8">
        <w:rPr>
          <w:rFonts w:ascii="Times New Roman" w:hAnsi="Times New Roman" w:cs="Times New Roman"/>
          <w:sz w:val="24"/>
          <w:szCs w:val="24"/>
        </w:rPr>
        <w:t>quer</w:t>
      </w:r>
      <w:r>
        <w:rPr>
          <w:rFonts w:ascii="Times New Roman" w:hAnsi="Times New Roman" w:cs="Times New Roman"/>
          <w:sz w:val="24"/>
          <w:szCs w:val="24"/>
        </w:rPr>
        <w:t>ies</w:t>
      </w:r>
      <w:r w:rsidRPr="00BF38A8">
        <w:rPr>
          <w:rFonts w:ascii="Times New Roman" w:hAnsi="Times New Roman" w:cs="Times New Roman"/>
          <w:sz w:val="24"/>
          <w:szCs w:val="24"/>
        </w:rPr>
        <w:t xml:space="preserve"> of WOS</w:t>
      </w:r>
      <w:r>
        <w:rPr>
          <w:rFonts w:ascii="Times New Roman" w:hAnsi="Times New Roman" w:cs="Times New Roman"/>
          <w:sz w:val="24"/>
          <w:szCs w:val="24"/>
        </w:rPr>
        <w:t xml:space="preserve"> related to</w:t>
      </w:r>
      <w:r w:rsidRPr="00483A3B">
        <w:rPr>
          <w:rFonts w:ascii="Times New Roman" w:hAnsi="Times New Roman" w:cs="Times New Roman"/>
          <w:sz w:val="24"/>
          <w:szCs w:val="24"/>
        </w:rPr>
        <w:t xml:space="preserve"> </w:t>
      </w:r>
      <w:r w:rsidRPr="00483A3B">
        <w:rPr>
          <w:rFonts w:ascii="Times New Roman" w:hAnsi="Times New Roman" w:cs="Times New Roman"/>
          <w:sz w:val="24"/>
          <w:szCs w:val="24"/>
          <w:lang w:val="en"/>
        </w:rPr>
        <w:t>RNA methylation in DM</w:t>
      </w:r>
      <w:r>
        <w:rPr>
          <w:rFonts w:ascii="Times New Roman" w:hAnsi="Times New Roman" w:cs="Times New Roman"/>
          <w:sz w:val="24"/>
          <w:szCs w:val="24"/>
          <w:lang w:val="en"/>
        </w:rPr>
        <w:t xml:space="preserve"> and its complications</w:t>
      </w:r>
    </w:p>
    <w:tbl>
      <w:tblPr>
        <w:tblStyle w:val="a8"/>
        <w:tblW w:w="500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1"/>
        <w:gridCol w:w="7735"/>
      </w:tblGrid>
      <w:tr w:rsidR="00F87EA6" w:rsidRPr="009E674C" w14:paraId="772412BC" w14:textId="77777777" w:rsidTr="0038354F">
        <w:trPr>
          <w:tblHeader/>
          <w:jc w:val="center"/>
        </w:trPr>
        <w:tc>
          <w:tcPr>
            <w:tcW w:w="571" w:type="dxa"/>
            <w:tcBorders>
              <w:top w:val="single" w:sz="8" w:space="0" w:color="auto"/>
              <w:bottom w:val="single" w:sz="4" w:space="0" w:color="auto"/>
            </w:tcBorders>
          </w:tcPr>
          <w:p w14:paraId="0F8C9637" w14:textId="77777777" w:rsidR="00F87EA6" w:rsidRPr="009E674C" w:rsidRDefault="00F87EA6" w:rsidP="0038354F">
            <w:pPr>
              <w:jc w:val="center"/>
              <w:rPr>
                <w:rFonts w:cs="Times New Roman"/>
                <w:lang w:val="en"/>
              </w:rPr>
            </w:pPr>
            <w:r w:rsidRPr="009E674C">
              <w:rPr>
                <w:rFonts w:cs="Times New Roman"/>
                <w:lang w:val="en"/>
              </w:rPr>
              <w:t>No.</w:t>
            </w:r>
          </w:p>
        </w:tc>
        <w:tc>
          <w:tcPr>
            <w:tcW w:w="7735" w:type="dxa"/>
            <w:tcBorders>
              <w:top w:val="single" w:sz="8" w:space="0" w:color="auto"/>
              <w:bottom w:val="single" w:sz="4" w:space="0" w:color="auto"/>
            </w:tcBorders>
          </w:tcPr>
          <w:p w14:paraId="1F6B6C3D" w14:textId="77777777" w:rsidR="00F87EA6" w:rsidRPr="009E674C" w:rsidRDefault="00F87EA6" w:rsidP="0038354F">
            <w:pPr>
              <w:jc w:val="center"/>
              <w:rPr>
                <w:rFonts w:cs="Times New Roman"/>
                <w:lang w:val="en"/>
              </w:rPr>
            </w:pPr>
            <w:r w:rsidRPr="009E674C">
              <w:rPr>
                <w:rFonts w:cs="Times New Roman"/>
                <w:lang w:val="en"/>
              </w:rPr>
              <w:t>Query</w:t>
            </w:r>
          </w:p>
        </w:tc>
      </w:tr>
      <w:tr w:rsidR="00F87EA6" w:rsidRPr="009E674C" w14:paraId="0503F319" w14:textId="77777777" w:rsidTr="0038354F">
        <w:trPr>
          <w:jc w:val="center"/>
        </w:trPr>
        <w:tc>
          <w:tcPr>
            <w:tcW w:w="571" w:type="dxa"/>
            <w:tcBorders>
              <w:top w:val="single" w:sz="4" w:space="0" w:color="auto"/>
            </w:tcBorders>
          </w:tcPr>
          <w:p w14:paraId="3DEFA770" w14:textId="77777777" w:rsidR="00F87EA6" w:rsidRPr="009E674C" w:rsidRDefault="00F87EA6" w:rsidP="0038354F">
            <w:pPr>
              <w:spacing w:after="60"/>
              <w:rPr>
                <w:rFonts w:cs="Times New Roman"/>
                <w:lang w:val="en"/>
              </w:rPr>
            </w:pPr>
            <w:r w:rsidRPr="009E674C">
              <w:rPr>
                <w:rFonts w:cs="Times New Roman"/>
                <w:lang w:val="en"/>
              </w:rPr>
              <w:t>1</w:t>
            </w:r>
          </w:p>
        </w:tc>
        <w:tc>
          <w:tcPr>
            <w:tcW w:w="7735" w:type="dxa"/>
            <w:tcBorders>
              <w:top w:val="single" w:sz="4" w:space="0" w:color="auto"/>
            </w:tcBorders>
          </w:tcPr>
          <w:p w14:paraId="2DF75851" w14:textId="77777777" w:rsidR="00F87EA6" w:rsidRPr="009E674C" w:rsidRDefault="00F87EA6" w:rsidP="0038354F">
            <w:pPr>
              <w:spacing w:after="60"/>
              <w:rPr>
                <w:rFonts w:cs="Times New Roman"/>
              </w:rPr>
            </w:pPr>
            <w:r w:rsidRPr="009E674C">
              <w:rPr>
                <w:rFonts w:cs="Times New Roman"/>
                <w:lang w:val="en"/>
              </w:rPr>
              <w:t>((((((((((TS=</w:t>
            </w:r>
            <w:r>
              <w:rPr>
                <w:rFonts w:cs="Times New Roman"/>
                <w:lang w:val="en"/>
              </w:rPr>
              <w:t xml:space="preserve"> </w:t>
            </w:r>
            <w:r w:rsidRPr="009E674C">
              <w:rPr>
                <w:rFonts w:cs="Times New Roman"/>
                <w:lang w:val="en"/>
              </w:rPr>
              <w:t>(diabetes mellitus)) OR TS=(diabetes)) OR TS=(diabetic)) OR TS=(diabetics)) OR TS=</w:t>
            </w:r>
            <w:r>
              <w:rPr>
                <w:rFonts w:cs="Times New Roman"/>
                <w:lang w:val="en"/>
              </w:rPr>
              <w:t xml:space="preserve"> </w:t>
            </w:r>
            <w:r w:rsidRPr="009E674C">
              <w:rPr>
                <w:rFonts w:cs="Times New Roman"/>
                <w:lang w:val="en"/>
              </w:rPr>
              <w:t>(diabetic mellitus)) OR TS=</w:t>
            </w:r>
            <w:r>
              <w:rPr>
                <w:rFonts w:cs="Times New Roman"/>
                <w:lang w:val="en"/>
              </w:rPr>
              <w:t xml:space="preserve"> </w:t>
            </w:r>
            <w:r w:rsidRPr="009E674C">
              <w:rPr>
                <w:rFonts w:cs="Times New Roman"/>
                <w:lang w:val="en"/>
              </w:rPr>
              <w:t>(diabetics mellitus)) OR TS=</w:t>
            </w:r>
            <w:r>
              <w:rPr>
                <w:rFonts w:cs="Times New Roman"/>
                <w:lang w:val="en"/>
              </w:rPr>
              <w:t xml:space="preserve"> </w:t>
            </w:r>
            <w:r w:rsidRPr="009E674C">
              <w:rPr>
                <w:rFonts w:cs="Times New Roman"/>
                <w:lang w:val="en"/>
              </w:rPr>
              <w:t>(type 2 diabetes mellitus)) OR TS=</w:t>
            </w:r>
            <w:r>
              <w:rPr>
                <w:rFonts w:cs="Times New Roman"/>
                <w:lang w:val="en"/>
              </w:rPr>
              <w:t xml:space="preserve"> </w:t>
            </w:r>
            <w:r w:rsidRPr="009E674C">
              <w:rPr>
                <w:rFonts w:cs="Times New Roman"/>
                <w:lang w:val="en"/>
              </w:rPr>
              <w:t>(type 1 diabetes mellitus)) OR TS=</w:t>
            </w:r>
            <w:r>
              <w:rPr>
                <w:rFonts w:cs="Times New Roman"/>
                <w:lang w:val="en"/>
              </w:rPr>
              <w:t xml:space="preserve"> </w:t>
            </w:r>
            <w:r w:rsidRPr="009E674C">
              <w:rPr>
                <w:rFonts w:cs="Times New Roman"/>
                <w:lang w:val="en"/>
              </w:rPr>
              <w:t>(gestational diabetes mellitus)) OR TS=</w:t>
            </w:r>
            <w:r>
              <w:rPr>
                <w:rFonts w:cs="Times New Roman"/>
                <w:lang w:val="en"/>
              </w:rPr>
              <w:t xml:space="preserve"> </w:t>
            </w:r>
            <w:r w:rsidRPr="009E674C">
              <w:rPr>
                <w:rFonts w:cs="Times New Roman"/>
                <w:lang w:val="en"/>
              </w:rPr>
              <w:t>(aged diabetics)) OR TS=</w:t>
            </w:r>
            <w:r>
              <w:rPr>
                <w:rFonts w:cs="Times New Roman"/>
                <w:lang w:val="en"/>
              </w:rPr>
              <w:t xml:space="preserve"> </w:t>
            </w:r>
            <w:r w:rsidRPr="009E674C">
              <w:rPr>
                <w:rFonts w:cs="Times New Roman"/>
                <w:lang w:val="en"/>
              </w:rPr>
              <w:t>(diabetes patients)</w:t>
            </w:r>
          </w:p>
        </w:tc>
      </w:tr>
      <w:tr w:rsidR="00F87EA6" w:rsidRPr="009E674C" w14:paraId="7E45100B" w14:textId="77777777" w:rsidTr="0038354F">
        <w:trPr>
          <w:jc w:val="center"/>
        </w:trPr>
        <w:tc>
          <w:tcPr>
            <w:tcW w:w="571" w:type="dxa"/>
          </w:tcPr>
          <w:p w14:paraId="0391A721" w14:textId="77777777" w:rsidR="00F87EA6" w:rsidRPr="009E674C" w:rsidRDefault="00F87EA6" w:rsidP="0038354F">
            <w:pPr>
              <w:spacing w:after="60"/>
              <w:rPr>
                <w:rFonts w:cs="Times New Roman"/>
                <w:lang w:val="en"/>
              </w:rPr>
            </w:pPr>
            <w:r w:rsidRPr="009E674C">
              <w:rPr>
                <w:rFonts w:cs="Times New Roman"/>
                <w:lang w:val="en"/>
              </w:rPr>
              <w:t>2</w:t>
            </w:r>
          </w:p>
        </w:tc>
        <w:tc>
          <w:tcPr>
            <w:tcW w:w="7735" w:type="dxa"/>
          </w:tcPr>
          <w:p w14:paraId="05C55470" w14:textId="77777777" w:rsidR="00F87EA6" w:rsidRPr="009E674C" w:rsidRDefault="00F87EA6" w:rsidP="0038354F">
            <w:pPr>
              <w:spacing w:after="60"/>
              <w:rPr>
                <w:rFonts w:cs="Times New Roman"/>
              </w:rPr>
            </w:pPr>
            <w:r w:rsidRPr="009E674C">
              <w:rPr>
                <w:rFonts w:cs="Times New Roman"/>
              </w:rPr>
              <w:t>(((TS=(hyperglycemia)) OR TS=</w:t>
            </w:r>
            <w:r>
              <w:rPr>
                <w:rFonts w:cs="Times New Roman"/>
              </w:rPr>
              <w:t xml:space="preserve"> </w:t>
            </w:r>
            <w:r w:rsidRPr="009E674C">
              <w:rPr>
                <w:rFonts w:cs="Times New Roman"/>
              </w:rPr>
              <w:t>(high glucose)) OR TS=(hyperglycemic)) OR TS=(Glycemic)</w:t>
            </w:r>
          </w:p>
        </w:tc>
      </w:tr>
      <w:tr w:rsidR="00F87EA6" w:rsidRPr="009E674C" w14:paraId="0B7D3727" w14:textId="77777777" w:rsidTr="0038354F">
        <w:trPr>
          <w:jc w:val="center"/>
        </w:trPr>
        <w:tc>
          <w:tcPr>
            <w:tcW w:w="571" w:type="dxa"/>
          </w:tcPr>
          <w:p w14:paraId="3A858183" w14:textId="77777777" w:rsidR="00F87EA6" w:rsidRPr="009E674C" w:rsidRDefault="00F87EA6" w:rsidP="0038354F">
            <w:pPr>
              <w:spacing w:after="60"/>
              <w:rPr>
                <w:rFonts w:cs="Times New Roman"/>
                <w:lang w:val="en"/>
              </w:rPr>
            </w:pPr>
            <w:r w:rsidRPr="009E674C">
              <w:rPr>
                <w:rFonts w:cs="Times New Roman"/>
                <w:lang w:val="en"/>
              </w:rPr>
              <w:t>3</w:t>
            </w:r>
          </w:p>
        </w:tc>
        <w:tc>
          <w:tcPr>
            <w:tcW w:w="7735" w:type="dxa"/>
          </w:tcPr>
          <w:p w14:paraId="2EC660D2" w14:textId="77777777" w:rsidR="00F87EA6" w:rsidRPr="009E674C" w:rsidRDefault="00F87EA6" w:rsidP="0038354F">
            <w:pPr>
              <w:spacing w:after="60"/>
              <w:rPr>
                <w:rFonts w:cs="Times New Roman"/>
              </w:rPr>
            </w:pPr>
            <w:r w:rsidRPr="009E674C">
              <w:rPr>
                <w:rFonts w:cs="Times New Roman"/>
              </w:rPr>
              <w:t>(((((TS=</w:t>
            </w:r>
            <w:r>
              <w:rPr>
                <w:rFonts w:cs="Times New Roman"/>
              </w:rPr>
              <w:t xml:space="preserve"> </w:t>
            </w:r>
            <w:r w:rsidRPr="009E674C">
              <w:rPr>
                <w:rFonts w:cs="Times New Roman"/>
              </w:rPr>
              <w:t>(diabetic nephropathy)) OR TS=</w:t>
            </w:r>
            <w:r>
              <w:rPr>
                <w:rFonts w:cs="Times New Roman"/>
              </w:rPr>
              <w:t xml:space="preserve"> </w:t>
            </w:r>
            <w:r w:rsidRPr="009E674C">
              <w:rPr>
                <w:rFonts w:cs="Times New Roman"/>
              </w:rPr>
              <w:t>(diabetic nephropathies)) OR TS=</w:t>
            </w:r>
            <w:r>
              <w:rPr>
                <w:rFonts w:cs="Times New Roman"/>
              </w:rPr>
              <w:t xml:space="preserve"> </w:t>
            </w:r>
            <w:r w:rsidRPr="009E674C">
              <w:rPr>
                <w:rFonts w:cs="Times New Roman"/>
              </w:rPr>
              <w:t>(diabetic kidney disease)) OR TS=</w:t>
            </w:r>
            <w:r>
              <w:rPr>
                <w:rFonts w:cs="Times New Roman"/>
              </w:rPr>
              <w:t xml:space="preserve"> </w:t>
            </w:r>
            <w:r w:rsidRPr="009E674C">
              <w:rPr>
                <w:rFonts w:cs="Times New Roman"/>
              </w:rPr>
              <w:t>(diabetic nephropathy patients)) OR TS=(diabetes nephropathy)) OR TS=(diabetic nephrosis)</w:t>
            </w:r>
          </w:p>
        </w:tc>
      </w:tr>
      <w:tr w:rsidR="00F87EA6" w:rsidRPr="009E674C" w14:paraId="18F4FBD5" w14:textId="77777777" w:rsidTr="0038354F">
        <w:trPr>
          <w:jc w:val="center"/>
        </w:trPr>
        <w:tc>
          <w:tcPr>
            <w:tcW w:w="571" w:type="dxa"/>
          </w:tcPr>
          <w:p w14:paraId="5DB984FE" w14:textId="77777777" w:rsidR="00F87EA6" w:rsidRPr="009E674C" w:rsidRDefault="00F87EA6" w:rsidP="0038354F">
            <w:pPr>
              <w:spacing w:after="60"/>
              <w:rPr>
                <w:rFonts w:cs="Times New Roman"/>
                <w:lang w:val="en"/>
              </w:rPr>
            </w:pPr>
            <w:r w:rsidRPr="009E674C">
              <w:rPr>
                <w:rFonts w:cs="Times New Roman"/>
                <w:lang w:val="en"/>
              </w:rPr>
              <w:t>4</w:t>
            </w:r>
          </w:p>
        </w:tc>
        <w:tc>
          <w:tcPr>
            <w:tcW w:w="7735" w:type="dxa"/>
          </w:tcPr>
          <w:p w14:paraId="312FFC76" w14:textId="77777777" w:rsidR="00F87EA6" w:rsidRPr="009E674C" w:rsidRDefault="00F87EA6" w:rsidP="0038354F">
            <w:pPr>
              <w:spacing w:after="60"/>
              <w:rPr>
                <w:rFonts w:cs="Times New Roman"/>
              </w:rPr>
            </w:pPr>
            <w:r w:rsidRPr="009E674C">
              <w:rPr>
                <w:rFonts w:cs="Times New Roman"/>
              </w:rPr>
              <w:t>(TS=</w:t>
            </w:r>
            <w:r>
              <w:rPr>
                <w:rFonts w:cs="Times New Roman"/>
              </w:rPr>
              <w:t xml:space="preserve"> </w:t>
            </w:r>
            <w:r w:rsidRPr="009E674C">
              <w:rPr>
                <w:rFonts w:cs="Times New Roman"/>
              </w:rPr>
              <w:t>(diabetic retinopathy)) OR TS=</w:t>
            </w:r>
            <w:r>
              <w:rPr>
                <w:rFonts w:cs="Times New Roman"/>
              </w:rPr>
              <w:t xml:space="preserve"> </w:t>
            </w:r>
            <w:r w:rsidRPr="009E674C">
              <w:rPr>
                <w:rFonts w:cs="Times New Roman"/>
              </w:rPr>
              <w:t>(diabetes retinopathy)</w:t>
            </w:r>
          </w:p>
        </w:tc>
      </w:tr>
      <w:tr w:rsidR="00F87EA6" w:rsidRPr="009E674C" w14:paraId="115B07D2" w14:textId="77777777" w:rsidTr="0038354F">
        <w:trPr>
          <w:jc w:val="center"/>
        </w:trPr>
        <w:tc>
          <w:tcPr>
            <w:tcW w:w="571" w:type="dxa"/>
          </w:tcPr>
          <w:p w14:paraId="096DE05E" w14:textId="77777777" w:rsidR="00F87EA6" w:rsidRPr="009E674C" w:rsidRDefault="00F87EA6" w:rsidP="0038354F">
            <w:pPr>
              <w:spacing w:after="60"/>
              <w:rPr>
                <w:rFonts w:cs="Times New Roman"/>
                <w:lang w:val="en"/>
              </w:rPr>
            </w:pPr>
            <w:r w:rsidRPr="009E674C">
              <w:rPr>
                <w:rFonts w:cs="Times New Roman"/>
                <w:lang w:val="en"/>
              </w:rPr>
              <w:t>5</w:t>
            </w:r>
          </w:p>
        </w:tc>
        <w:tc>
          <w:tcPr>
            <w:tcW w:w="7735" w:type="dxa"/>
          </w:tcPr>
          <w:p w14:paraId="57451C49" w14:textId="77777777" w:rsidR="00F87EA6" w:rsidRPr="009E674C" w:rsidRDefault="00F87EA6" w:rsidP="0038354F">
            <w:pPr>
              <w:spacing w:after="60"/>
              <w:rPr>
                <w:rFonts w:cs="Times New Roman"/>
              </w:rPr>
            </w:pPr>
            <w:r w:rsidRPr="009E674C">
              <w:rPr>
                <w:rFonts w:cs="Times New Roman"/>
              </w:rPr>
              <w:t>(((TS=</w:t>
            </w:r>
            <w:r>
              <w:rPr>
                <w:rFonts w:cs="Times New Roman"/>
              </w:rPr>
              <w:t xml:space="preserve"> </w:t>
            </w:r>
            <w:r w:rsidRPr="009E674C">
              <w:rPr>
                <w:rFonts w:cs="Times New Roman"/>
              </w:rPr>
              <w:t>(diabetic peripheral neuropathy)) OR TS=</w:t>
            </w:r>
            <w:r>
              <w:rPr>
                <w:rFonts w:cs="Times New Roman"/>
              </w:rPr>
              <w:t xml:space="preserve"> </w:t>
            </w:r>
            <w:r w:rsidRPr="009E674C">
              <w:rPr>
                <w:rFonts w:cs="Times New Roman"/>
              </w:rPr>
              <w:t>(peripheral neuropathy)) OR TS=</w:t>
            </w:r>
            <w:r>
              <w:rPr>
                <w:rFonts w:cs="Times New Roman"/>
              </w:rPr>
              <w:t xml:space="preserve"> </w:t>
            </w:r>
            <w:r w:rsidRPr="009E674C">
              <w:rPr>
                <w:rFonts w:cs="Times New Roman"/>
              </w:rPr>
              <w:t>(diabetic neuropathy)) OR TS=</w:t>
            </w:r>
            <w:r>
              <w:rPr>
                <w:rFonts w:cs="Times New Roman"/>
              </w:rPr>
              <w:t xml:space="preserve"> </w:t>
            </w:r>
            <w:r w:rsidRPr="009E674C">
              <w:rPr>
                <w:rFonts w:cs="Times New Roman"/>
              </w:rPr>
              <w:t>(Diabetic Nephropathies)</w:t>
            </w:r>
          </w:p>
        </w:tc>
      </w:tr>
      <w:tr w:rsidR="00F87EA6" w:rsidRPr="009E674C" w14:paraId="1BB4EACB" w14:textId="77777777" w:rsidTr="0038354F">
        <w:trPr>
          <w:jc w:val="center"/>
        </w:trPr>
        <w:tc>
          <w:tcPr>
            <w:tcW w:w="571" w:type="dxa"/>
          </w:tcPr>
          <w:p w14:paraId="6C47BAF5" w14:textId="77777777" w:rsidR="00F87EA6" w:rsidRPr="009E674C" w:rsidRDefault="00F87EA6" w:rsidP="0038354F">
            <w:pPr>
              <w:spacing w:after="60"/>
              <w:rPr>
                <w:rFonts w:cs="Times New Roman"/>
                <w:lang w:val="en"/>
              </w:rPr>
            </w:pPr>
            <w:r w:rsidRPr="009E674C">
              <w:rPr>
                <w:rFonts w:cs="Times New Roman"/>
                <w:lang w:val="en"/>
              </w:rPr>
              <w:t>6</w:t>
            </w:r>
          </w:p>
        </w:tc>
        <w:tc>
          <w:tcPr>
            <w:tcW w:w="7735" w:type="dxa"/>
          </w:tcPr>
          <w:p w14:paraId="16DC47A3" w14:textId="77777777" w:rsidR="00F87EA6" w:rsidRPr="009E674C" w:rsidRDefault="00F87EA6" w:rsidP="0038354F">
            <w:pPr>
              <w:spacing w:after="60"/>
              <w:rPr>
                <w:rFonts w:cs="Times New Roman"/>
              </w:rPr>
            </w:pPr>
            <w:r w:rsidRPr="009E674C">
              <w:rPr>
                <w:rFonts w:cs="Times New Roman"/>
              </w:rPr>
              <w:t>(TS=</w:t>
            </w:r>
            <w:r>
              <w:rPr>
                <w:rFonts w:cs="Times New Roman"/>
              </w:rPr>
              <w:t xml:space="preserve"> </w:t>
            </w:r>
            <w:r w:rsidRPr="009E674C">
              <w:rPr>
                <w:rFonts w:cs="Times New Roman"/>
              </w:rPr>
              <w:t>(diabetic foot)) OR TS=</w:t>
            </w:r>
            <w:r>
              <w:rPr>
                <w:rFonts w:cs="Times New Roman"/>
              </w:rPr>
              <w:t xml:space="preserve"> </w:t>
            </w:r>
            <w:r w:rsidRPr="009E674C">
              <w:rPr>
                <w:rFonts w:cs="Times New Roman"/>
              </w:rPr>
              <w:t>(diabetes foot)</w:t>
            </w:r>
          </w:p>
        </w:tc>
      </w:tr>
      <w:tr w:rsidR="00F87EA6" w:rsidRPr="009E674C" w14:paraId="20275BA0" w14:textId="77777777" w:rsidTr="0038354F">
        <w:trPr>
          <w:jc w:val="center"/>
        </w:trPr>
        <w:tc>
          <w:tcPr>
            <w:tcW w:w="571" w:type="dxa"/>
          </w:tcPr>
          <w:p w14:paraId="06A03887" w14:textId="77777777" w:rsidR="00F87EA6" w:rsidRPr="009E674C" w:rsidRDefault="00F87EA6" w:rsidP="0038354F">
            <w:pPr>
              <w:spacing w:after="60"/>
              <w:rPr>
                <w:rFonts w:cs="Times New Roman"/>
                <w:lang w:val="en"/>
              </w:rPr>
            </w:pPr>
            <w:r w:rsidRPr="009E674C">
              <w:rPr>
                <w:rFonts w:cs="Times New Roman"/>
                <w:lang w:val="en"/>
              </w:rPr>
              <w:t>7</w:t>
            </w:r>
          </w:p>
        </w:tc>
        <w:tc>
          <w:tcPr>
            <w:tcW w:w="7735" w:type="dxa"/>
          </w:tcPr>
          <w:p w14:paraId="4BA55128" w14:textId="77777777" w:rsidR="00F87EA6" w:rsidRPr="009E674C" w:rsidRDefault="00F87EA6" w:rsidP="0038354F">
            <w:pPr>
              <w:spacing w:after="60"/>
              <w:rPr>
                <w:rFonts w:cs="Times New Roman"/>
              </w:rPr>
            </w:pPr>
            <w:r w:rsidRPr="009E674C">
              <w:rPr>
                <w:rFonts w:cs="Times New Roman"/>
              </w:rPr>
              <w:t>(ALL=</w:t>
            </w:r>
            <w:r>
              <w:rPr>
                <w:rFonts w:cs="Times New Roman"/>
              </w:rPr>
              <w:t xml:space="preserve"> </w:t>
            </w:r>
            <w:r w:rsidRPr="009E674C">
              <w:rPr>
                <w:rFonts w:cs="Times New Roman"/>
              </w:rPr>
              <w:t>("RNA Methylation")</w:t>
            </w:r>
            <w:r>
              <w:rPr>
                <w:rFonts w:cs="Times New Roman" w:hint="eastAsia"/>
              </w:rPr>
              <w:t>)</w:t>
            </w:r>
          </w:p>
        </w:tc>
      </w:tr>
      <w:tr w:rsidR="00F87EA6" w:rsidRPr="009E674C" w14:paraId="19F9DAAE" w14:textId="77777777" w:rsidTr="0038354F">
        <w:trPr>
          <w:jc w:val="center"/>
        </w:trPr>
        <w:tc>
          <w:tcPr>
            <w:tcW w:w="571" w:type="dxa"/>
          </w:tcPr>
          <w:p w14:paraId="20F2D8C7" w14:textId="77777777" w:rsidR="00F87EA6" w:rsidRPr="009E674C" w:rsidRDefault="00F87EA6" w:rsidP="0038354F">
            <w:pPr>
              <w:spacing w:after="60"/>
              <w:rPr>
                <w:rFonts w:cs="Times New Roman"/>
                <w:lang w:val="en"/>
              </w:rPr>
            </w:pPr>
            <w:r w:rsidRPr="009E674C">
              <w:rPr>
                <w:rFonts w:cs="Times New Roman"/>
                <w:lang w:val="en"/>
              </w:rPr>
              <w:t>8</w:t>
            </w:r>
          </w:p>
        </w:tc>
        <w:tc>
          <w:tcPr>
            <w:tcW w:w="7735" w:type="dxa"/>
          </w:tcPr>
          <w:p w14:paraId="1F7300FE" w14:textId="77777777" w:rsidR="00F87EA6" w:rsidRPr="009E674C" w:rsidRDefault="00F87EA6" w:rsidP="0038354F">
            <w:pPr>
              <w:spacing w:after="60"/>
              <w:rPr>
                <w:rFonts w:cs="Times New Roman"/>
              </w:rPr>
            </w:pPr>
            <w:r w:rsidRPr="009E674C">
              <w:rPr>
                <w:rFonts w:cs="Times New Roman"/>
              </w:rPr>
              <w:t>((((((((ALL=(m</w:t>
            </w:r>
            <w:r w:rsidRPr="001C318E">
              <w:rPr>
                <w:rFonts w:cs="Times New Roman"/>
                <w:vertAlign w:val="superscript"/>
              </w:rPr>
              <w:t>6</w:t>
            </w:r>
            <w:r w:rsidRPr="009E674C">
              <w:rPr>
                <w:rFonts w:cs="Times New Roman"/>
              </w:rPr>
              <w:t>A)) OR ALL=</w:t>
            </w:r>
            <w:r>
              <w:rPr>
                <w:rFonts w:cs="Times New Roman"/>
              </w:rPr>
              <w:t xml:space="preserve"> </w:t>
            </w:r>
            <w:r w:rsidRPr="009E674C">
              <w:rPr>
                <w:rFonts w:cs="Times New Roman"/>
              </w:rPr>
              <w:t>("m</w:t>
            </w:r>
            <w:r>
              <w:rPr>
                <w:rFonts w:cs="Times New Roman"/>
              </w:rPr>
              <w:t xml:space="preserve"> </w:t>
            </w:r>
            <w:r w:rsidRPr="009E674C">
              <w:rPr>
                <w:rFonts w:cs="Times New Roman"/>
              </w:rPr>
              <w:t>(6)A")) OR ALL=(m</w:t>
            </w:r>
            <w:r w:rsidRPr="001C318E">
              <w:rPr>
                <w:rFonts w:cs="Times New Roman"/>
                <w:vertAlign w:val="superscript"/>
              </w:rPr>
              <w:t>6</w:t>
            </w:r>
            <w:r w:rsidRPr="009E674C">
              <w:rPr>
                <w:rFonts w:cs="Times New Roman"/>
              </w:rPr>
              <w:t>A modification)) OR ALL=(N6-methyladenosine)) OR ALL=(N-6-methyladenosine)) OR ALL=("adenosine N6 methylation")) OR ALL=(6-methyladenine)) OR ALL=(m6A methylation)) NOT ALL=</w:t>
            </w:r>
            <w:r>
              <w:rPr>
                <w:rFonts w:cs="Times New Roman"/>
              </w:rPr>
              <w:t xml:space="preserve"> </w:t>
            </w:r>
            <w:r w:rsidRPr="009E674C">
              <w:rPr>
                <w:rFonts w:cs="Times New Roman"/>
              </w:rPr>
              <w:t>("DNA Methylation")</w:t>
            </w:r>
          </w:p>
        </w:tc>
      </w:tr>
      <w:tr w:rsidR="00F87EA6" w:rsidRPr="009E674C" w14:paraId="4173EC66" w14:textId="77777777" w:rsidTr="0038354F">
        <w:trPr>
          <w:jc w:val="center"/>
        </w:trPr>
        <w:tc>
          <w:tcPr>
            <w:tcW w:w="571" w:type="dxa"/>
          </w:tcPr>
          <w:p w14:paraId="214706DA" w14:textId="77777777" w:rsidR="00F87EA6" w:rsidRPr="009E674C" w:rsidRDefault="00F87EA6" w:rsidP="0038354F">
            <w:pPr>
              <w:spacing w:after="60"/>
              <w:rPr>
                <w:rFonts w:cs="Times New Roman"/>
                <w:lang w:val="en"/>
              </w:rPr>
            </w:pPr>
            <w:r w:rsidRPr="009E674C">
              <w:rPr>
                <w:rFonts w:cs="Times New Roman"/>
                <w:lang w:val="en"/>
              </w:rPr>
              <w:t>9</w:t>
            </w:r>
          </w:p>
        </w:tc>
        <w:tc>
          <w:tcPr>
            <w:tcW w:w="7735" w:type="dxa"/>
          </w:tcPr>
          <w:p w14:paraId="3CDE912B" w14:textId="77777777" w:rsidR="00F87EA6" w:rsidRPr="009E674C" w:rsidRDefault="00F87EA6" w:rsidP="0038354F">
            <w:pPr>
              <w:spacing w:after="60"/>
              <w:rPr>
                <w:rFonts w:cs="Times New Roman"/>
              </w:rPr>
            </w:pPr>
            <w:r w:rsidRPr="009E674C">
              <w:rPr>
                <w:rFonts w:cs="Times New Roman"/>
              </w:rPr>
              <w:t>((((((((ALL=(m1a)) OR ALL=(ac4c)) OR ALL=(m5c)) OR ALL=(m7G)) OR ALL=(pseudouridylation)) OR ALL=(2’-O-methylation)) OR ALL=(2’-O-Me)) OR ALL=(2’-O-RNA)) OR ALL=(U-trail)</w:t>
            </w:r>
          </w:p>
        </w:tc>
      </w:tr>
      <w:tr w:rsidR="00F87EA6" w:rsidRPr="009E674C" w14:paraId="75D0D542" w14:textId="77777777" w:rsidTr="0038354F">
        <w:trPr>
          <w:jc w:val="center"/>
        </w:trPr>
        <w:tc>
          <w:tcPr>
            <w:tcW w:w="571" w:type="dxa"/>
          </w:tcPr>
          <w:p w14:paraId="1740CD5D" w14:textId="77777777" w:rsidR="00F87EA6" w:rsidRPr="009E674C" w:rsidRDefault="00F87EA6" w:rsidP="0038354F">
            <w:pPr>
              <w:spacing w:after="60"/>
              <w:rPr>
                <w:rFonts w:cs="Times New Roman"/>
                <w:lang w:val="en"/>
              </w:rPr>
            </w:pPr>
            <w:r w:rsidRPr="009E674C">
              <w:rPr>
                <w:rFonts w:cs="Times New Roman"/>
                <w:lang w:val="en"/>
              </w:rPr>
              <w:t>10</w:t>
            </w:r>
          </w:p>
        </w:tc>
        <w:tc>
          <w:tcPr>
            <w:tcW w:w="7735" w:type="dxa"/>
          </w:tcPr>
          <w:p w14:paraId="2C132721" w14:textId="77777777" w:rsidR="00F87EA6" w:rsidRPr="009E674C" w:rsidRDefault="00F87EA6" w:rsidP="0038354F">
            <w:pPr>
              <w:spacing w:after="60"/>
              <w:rPr>
                <w:rFonts w:cs="Times New Roman"/>
              </w:rPr>
            </w:pPr>
            <w:r w:rsidRPr="009E674C">
              <w:rPr>
                <w:rFonts w:cs="Times New Roman"/>
              </w:rPr>
              <w:t>#1 OR #2 OR #3 OR #4 OR #5 OR #6</w:t>
            </w:r>
          </w:p>
        </w:tc>
      </w:tr>
      <w:tr w:rsidR="00F87EA6" w:rsidRPr="009E674C" w14:paraId="7F4D12A4" w14:textId="77777777" w:rsidTr="0038354F">
        <w:trPr>
          <w:jc w:val="center"/>
        </w:trPr>
        <w:tc>
          <w:tcPr>
            <w:tcW w:w="571" w:type="dxa"/>
          </w:tcPr>
          <w:p w14:paraId="67922EA0" w14:textId="77777777" w:rsidR="00F87EA6" w:rsidRPr="009E674C" w:rsidRDefault="00F87EA6" w:rsidP="0038354F">
            <w:pPr>
              <w:spacing w:after="60"/>
              <w:rPr>
                <w:rFonts w:cs="Times New Roman"/>
                <w:lang w:val="en"/>
              </w:rPr>
            </w:pPr>
            <w:r w:rsidRPr="009E674C">
              <w:rPr>
                <w:rFonts w:cs="Times New Roman"/>
                <w:lang w:val="en"/>
              </w:rPr>
              <w:t>11</w:t>
            </w:r>
          </w:p>
        </w:tc>
        <w:tc>
          <w:tcPr>
            <w:tcW w:w="7735" w:type="dxa"/>
          </w:tcPr>
          <w:p w14:paraId="6E138E75" w14:textId="77777777" w:rsidR="00F87EA6" w:rsidRPr="009E674C" w:rsidRDefault="00F87EA6" w:rsidP="0038354F">
            <w:pPr>
              <w:spacing w:after="60"/>
              <w:rPr>
                <w:rFonts w:cs="Times New Roman"/>
                <w:b/>
              </w:rPr>
            </w:pPr>
            <w:r w:rsidRPr="009E674C">
              <w:rPr>
                <w:rFonts w:cs="Times New Roman"/>
              </w:rPr>
              <w:t>#7 OR #8 OR #9</w:t>
            </w:r>
          </w:p>
        </w:tc>
      </w:tr>
      <w:tr w:rsidR="00F87EA6" w:rsidRPr="009E674C" w14:paraId="276C8025" w14:textId="77777777" w:rsidTr="0038354F">
        <w:trPr>
          <w:jc w:val="center"/>
        </w:trPr>
        <w:tc>
          <w:tcPr>
            <w:tcW w:w="571" w:type="dxa"/>
            <w:tcBorders>
              <w:bottom w:val="single" w:sz="8" w:space="0" w:color="auto"/>
            </w:tcBorders>
          </w:tcPr>
          <w:p w14:paraId="4AD10C66" w14:textId="77777777" w:rsidR="00F87EA6" w:rsidRPr="009E674C" w:rsidRDefault="00F87EA6" w:rsidP="0038354F">
            <w:pPr>
              <w:spacing w:after="60"/>
              <w:rPr>
                <w:rFonts w:cs="Times New Roman"/>
                <w:lang w:val="en"/>
              </w:rPr>
            </w:pPr>
            <w:r w:rsidRPr="009E674C">
              <w:rPr>
                <w:rFonts w:cs="Times New Roman"/>
                <w:lang w:val="en"/>
              </w:rPr>
              <w:t>12</w:t>
            </w:r>
          </w:p>
        </w:tc>
        <w:tc>
          <w:tcPr>
            <w:tcW w:w="7735" w:type="dxa"/>
            <w:tcBorders>
              <w:bottom w:val="single" w:sz="8" w:space="0" w:color="auto"/>
            </w:tcBorders>
          </w:tcPr>
          <w:p w14:paraId="50D57168" w14:textId="77777777" w:rsidR="00F87EA6" w:rsidRPr="009E674C" w:rsidRDefault="00F87EA6" w:rsidP="00F87EA6">
            <w:pPr>
              <w:keepNext/>
              <w:spacing w:after="60"/>
              <w:rPr>
                <w:rFonts w:cs="Times New Roman"/>
              </w:rPr>
            </w:pPr>
            <w:r w:rsidRPr="009E674C">
              <w:rPr>
                <w:rFonts w:cs="Times New Roman"/>
              </w:rPr>
              <w:t>#10 AND #11</w:t>
            </w:r>
          </w:p>
        </w:tc>
      </w:tr>
    </w:tbl>
    <w:p w14:paraId="1ACFF34A" w14:textId="5A8B7BAF" w:rsidR="00663E87" w:rsidRDefault="00663E87" w:rsidP="00F87EA6">
      <w:pPr>
        <w:pStyle w:val="a7"/>
      </w:pPr>
    </w:p>
    <w:p w14:paraId="49C03B25" w14:textId="5472BAB1" w:rsidR="00F94582" w:rsidRDefault="00F94582" w:rsidP="00F94582">
      <w:pPr>
        <w:pStyle w:val="a7"/>
        <w:keepNext/>
      </w:pPr>
      <w:r w:rsidRPr="00F94582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Pr="00F94582">
        <w:rPr>
          <w:rFonts w:ascii="Times New Roman" w:hAnsi="Times New Roman" w:cs="Times New Roman"/>
          <w:sz w:val="24"/>
          <w:szCs w:val="24"/>
        </w:rPr>
        <w:fldChar w:fldCharType="begin"/>
      </w:r>
      <w:r w:rsidRPr="00F94582">
        <w:rPr>
          <w:rFonts w:ascii="Times New Roman" w:hAnsi="Times New Roman" w:cs="Times New Roman"/>
          <w:sz w:val="24"/>
          <w:szCs w:val="24"/>
        </w:rPr>
        <w:instrText xml:space="preserve"> SEQ Supplementary_Table \* ARABIC </w:instrText>
      </w:r>
      <w:r w:rsidRPr="00F94582">
        <w:rPr>
          <w:rFonts w:ascii="Times New Roman" w:hAnsi="Times New Roman" w:cs="Times New Roman"/>
          <w:sz w:val="24"/>
          <w:szCs w:val="24"/>
        </w:rPr>
        <w:fldChar w:fldCharType="separate"/>
      </w:r>
      <w:r w:rsidR="008F5A28">
        <w:rPr>
          <w:rFonts w:ascii="Times New Roman" w:hAnsi="Times New Roman" w:cs="Times New Roman"/>
          <w:noProof/>
          <w:sz w:val="24"/>
          <w:szCs w:val="24"/>
        </w:rPr>
        <w:t>2</w:t>
      </w:r>
      <w:r w:rsidRPr="00F94582">
        <w:rPr>
          <w:rFonts w:ascii="Times New Roman" w:hAnsi="Times New Roman" w:cs="Times New Roman"/>
          <w:sz w:val="24"/>
          <w:szCs w:val="24"/>
        </w:rPr>
        <w:fldChar w:fldCharType="end"/>
      </w:r>
      <w:r w:rsidRPr="00F94582">
        <w:rPr>
          <w:rFonts w:ascii="Times New Roman" w:hAnsi="Times New Roman" w:cs="Times New Roman"/>
          <w:sz w:val="24"/>
          <w:szCs w:val="24"/>
        </w:rPr>
        <w:t xml:space="preserve"> | </w:t>
      </w:r>
      <w:r w:rsidRPr="00711B92">
        <w:rPr>
          <w:rFonts w:ascii="Times New Roman" w:hAnsi="Times New Roman" w:cs="Times New Roman"/>
          <w:sz w:val="24"/>
          <w:szCs w:val="24"/>
        </w:rPr>
        <w:t xml:space="preserve">The top 10 productive </w:t>
      </w:r>
      <w:r>
        <w:rPr>
          <w:rFonts w:ascii="Times New Roman" w:hAnsi="Times New Roman" w:cs="Times New Roman"/>
          <w:sz w:val="24"/>
          <w:szCs w:val="24"/>
        </w:rPr>
        <w:t xml:space="preserve">institutions </w:t>
      </w:r>
      <w:r w:rsidRPr="00C574F9">
        <w:rPr>
          <w:rFonts w:ascii="Times New Roman" w:hAnsi="Times New Roman" w:cs="Times New Roman"/>
          <w:sz w:val="24"/>
          <w:szCs w:val="24"/>
        </w:rPr>
        <w:t xml:space="preserve">related to </w:t>
      </w:r>
      <w:r w:rsidRPr="00C574F9">
        <w:rPr>
          <w:rFonts w:ascii="Times New Roman" w:hAnsi="Times New Roman" w:cs="Times New Roman"/>
          <w:sz w:val="24"/>
          <w:szCs w:val="24"/>
          <w:lang w:val="en"/>
        </w:rPr>
        <w:t>RNA methylation in DM</w:t>
      </w:r>
      <w:r>
        <w:rPr>
          <w:rFonts w:ascii="Times New Roman" w:hAnsi="Times New Roman" w:cs="Times New Roman"/>
          <w:sz w:val="24"/>
          <w:szCs w:val="24"/>
          <w:lang w:val="en"/>
        </w:rPr>
        <w:t xml:space="preserve"> and its complications</w:t>
      </w:r>
      <w:r>
        <w:rPr>
          <w:rFonts w:ascii="Times New Roman" w:hAnsi="Times New Roman" w:cs="Times New Roman"/>
          <w:sz w:val="24"/>
          <w:szCs w:val="24"/>
          <w:lang w:val="en"/>
        </w:rPr>
        <w:t>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981"/>
        <w:gridCol w:w="3246"/>
        <w:gridCol w:w="1326"/>
        <w:gridCol w:w="1226"/>
        <w:gridCol w:w="1527"/>
      </w:tblGrid>
      <w:tr w:rsidR="00F94582" w:rsidRPr="00CA527F" w14:paraId="4AE631EB" w14:textId="77777777" w:rsidTr="0038354F">
        <w:trPr>
          <w:trHeight w:val="315"/>
          <w:jc w:val="center"/>
        </w:trPr>
        <w:tc>
          <w:tcPr>
            <w:tcW w:w="98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17A5A" w14:textId="77777777" w:rsidR="00F94582" w:rsidRPr="00CA527F" w:rsidRDefault="00F94582" w:rsidP="0038354F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eastAsia="等线" w:cs="Times New Roman"/>
                <w:color w:val="000000"/>
                <w:kern w:val="0"/>
              </w:rPr>
              <w:t>No.</w:t>
            </w:r>
          </w:p>
        </w:tc>
        <w:tc>
          <w:tcPr>
            <w:tcW w:w="324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FA252" w14:textId="77777777" w:rsidR="00F94582" w:rsidRPr="00CA527F" w:rsidRDefault="00F94582" w:rsidP="0038354F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CA527F">
              <w:rPr>
                <w:rFonts w:eastAsia="等线" w:cs="Times New Roman"/>
                <w:color w:val="000000"/>
                <w:kern w:val="0"/>
              </w:rPr>
              <w:t>Institution</w:t>
            </w:r>
          </w:p>
        </w:tc>
        <w:tc>
          <w:tcPr>
            <w:tcW w:w="132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E52CC2D" w14:textId="77777777" w:rsidR="00F94582" w:rsidRPr="00CA527F" w:rsidRDefault="00F94582" w:rsidP="0038354F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eastAsia="等线" w:cs="Times New Roman"/>
                <w:color w:val="000000"/>
                <w:kern w:val="0"/>
              </w:rPr>
              <w:t>Location</w:t>
            </w:r>
          </w:p>
        </w:tc>
        <w:tc>
          <w:tcPr>
            <w:tcW w:w="122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FB084" w14:textId="77777777" w:rsidR="00F94582" w:rsidRPr="00CA527F" w:rsidRDefault="00F94582" w:rsidP="0038354F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CA527F">
              <w:rPr>
                <w:rFonts w:eastAsia="等线" w:cs="Times New Roman"/>
                <w:color w:val="000000"/>
                <w:kern w:val="0"/>
              </w:rPr>
              <w:t>Count</w:t>
            </w:r>
          </w:p>
        </w:tc>
        <w:tc>
          <w:tcPr>
            <w:tcW w:w="152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38D73" w14:textId="77777777" w:rsidR="00F94582" w:rsidRPr="00CA527F" w:rsidRDefault="00F94582" w:rsidP="0038354F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CA527F">
              <w:rPr>
                <w:rFonts w:eastAsia="等线" w:cs="Times New Roman"/>
                <w:color w:val="000000"/>
                <w:kern w:val="0"/>
              </w:rPr>
              <w:t>Centrality</w:t>
            </w:r>
          </w:p>
        </w:tc>
      </w:tr>
      <w:tr w:rsidR="00F94582" w:rsidRPr="00CA527F" w14:paraId="2D1D84C3" w14:textId="77777777" w:rsidTr="0038354F">
        <w:trPr>
          <w:trHeight w:val="315"/>
          <w:jc w:val="center"/>
        </w:trPr>
        <w:tc>
          <w:tcPr>
            <w:tcW w:w="9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5E699" w14:textId="77777777" w:rsidR="00F94582" w:rsidRPr="00CA527F" w:rsidRDefault="00F94582" w:rsidP="0038354F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CA527F">
              <w:rPr>
                <w:rFonts w:eastAsia="等线" w:cs="Times New Roman"/>
                <w:color w:val="000000"/>
                <w:kern w:val="0"/>
              </w:rPr>
              <w:t>1</w:t>
            </w:r>
          </w:p>
        </w:tc>
        <w:tc>
          <w:tcPr>
            <w:tcW w:w="32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C80CD" w14:textId="77777777" w:rsidR="00F94582" w:rsidRPr="00CC2504" w:rsidRDefault="00F94582" w:rsidP="0038354F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CC2504">
              <w:rPr>
                <w:rFonts w:eastAsia="等线" w:cs="Times New Roman"/>
                <w:color w:val="000000"/>
              </w:rPr>
              <w:t>Univ Toronto</w:t>
            </w:r>
          </w:p>
        </w:tc>
        <w:tc>
          <w:tcPr>
            <w:tcW w:w="1326" w:type="dxa"/>
            <w:tcBorders>
              <w:top w:val="single" w:sz="4" w:space="0" w:color="auto"/>
            </w:tcBorders>
          </w:tcPr>
          <w:p w14:paraId="7F26372C" w14:textId="77777777" w:rsidR="00F94582" w:rsidRPr="006808D7" w:rsidRDefault="00F94582" w:rsidP="0038354F">
            <w:pPr>
              <w:widowControl/>
              <w:jc w:val="left"/>
            </w:pPr>
            <w:r>
              <w:t>Canada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81F992E" w14:textId="77777777" w:rsidR="00F94582" w:rsidRPr="00CA527F" w:rsidRDefault="00F94582" w:rsidP="0038354F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5657D">
              <w:t>205</w:t>
            </w:r>
          </w:p>
        </w:tc>
        <w:tc>
          <w:tcPr>
            <w:tcW w:w="152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F445FD6" w14:textId="77777777" w:rsidR="00F94582" w:rsidRPr="00CA527F" w:rsidRDefault="00F94582" w:rsidP="0038354F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0E386E">
              <w:t>0.6</w:t>
            </w:r>
          </w:p>
        </w:tc>
      </w:tr>
      <w:tr w:rsidR="00F94582" w:rsidRPr="00CA527F" w14:paraId="4559556C" w14:textId="77777777" w:rsidTr="0038354F">
        <w:trPr>
          <w:trHeight w:val="315"/>
          <w:jc w:val="center"/>
        </w:trPr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607AF598" w14:textId="77777777" w:rsidR="00F94582" w:rsidRPr="00CA527F" w:rsidRDefault="00F94582" w:rsidP="0038354F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CA527F">
              <w:rPr>
                <w:rFonts w:eastAsia="等线" w:cs="Times New Roman"/>
                <w:color w:val="000000"/>
                <w:kern w:val="0"/>
              </w:rPr>
              <w:t>2</w:t>
            </w:r>
          </w:p>
        </w:tc>
        <w:tc>
          <w:tcPr>
            <w:tcW w:w="3246" w:type="dxa"/>
            <w:shd w:val="clear" w:color="auto" w:fill="auto"/>
            <w:noWrap/>
            <w:vAlign w:val="bottom"/>
            <w:hideMark/>
          </w:tcPr>
          <w:p w14:paraId="682CB05E" w14:textId="77777777" w:rsidR="00F94582" w:rsidRPr="00CC2504" w:rsidRDefault="00F94582" w:rsidP="0038354F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CC2504">
              <w:rPr>
                <w:rFonts w:eastAsia="等线" w:cs="Times New Roman"/>
                <w:color w:val="000000"/>
              </w:rPr>
              <w:t>St Michaels Hosp</w:t>
            </w:r>
          </w:p>
        </w:tc>
        <w:tc>
          <w:tcPr>
            <w:tcW w:w="1326" w:type="dxa"/>
          </w:tcPr>
          <w:p w14:paraId="1576F26C" w14:textId="77777777" w:rsidR="00F94582" w:rsidRPr="006808D7" w:rsidRDefault="00F94582" w:rsidP="0038354F">
            <w:pPr>
              <w:widowControl/>
              <w:jc w:val="left"/>
            </w:pPr>
            <w:r>
              <w:t>Canada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0F3EDEC5" w14:textId="77777777" w:rsidR="00F94582" w:rsidRPr="00CA527F" w:rsidRDefault="00F94582" w:rsidP="0038354F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5657D">
              <w:t>154</w:t>
            </w:r>
          </w:p>
        </w:tc>
        <w:tc>
          <w:tcPr>
            <w:tcW w:w="1527" w:type="dxa"/>
            <w:shd w:val="clear" w:color="auto" w:fill="auto"/>
            <w:noWrap/>
            <w:hideMark/>
          </w:tcPr>
          <w:p w14:paraId="79F4F49E" w14:textId="77777777" w:rsidR="00F94582" w:rsidRPr="00CA527F" w:rsidRDefault="00F94582" w:rsidP="0038354F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0E386E">
              <w:t>0.18</w:t>
            </w:r>
          </w:p>
        </w:tc>
      </w:tr>
      <w:tr w:rsidR="00F94582" w:rsidRPr="00CA527F" w14:paraId="36C9EE0D" w14:textId="77777777" w:rsidTr="0038354F">
        <w:trPr>
          <w:trHeight w:val="315"/>
          <w:jc w:val="center"/>
        </w:trPr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0F2EEC2D" w14:textId="77777777" w:rsidR="00F94582" w:rsidRPr="00CA527F" w:rsidRDefault="00F94582" w:rsidP="0038354F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CA527F">
              <w:rPr>
                <w:rFonts w:eastAsia="等线" w:cs="Times New Roman"/>
                <w:color w:val="000000"/>
                <w:kern w:val="0"/>
              </w:rPr>
              <w:t>3</w:t>
            </w:r>
          </w:p>
        </w:tc>
        <w:tc>
          <w:tcPr>
            <w:tcW w:w="3246" w:type="dxa"/>
            <w:shd w:val="clear" w:color="auto" w:fill="auto"/>
            <w:noWrap/>
            <w:vAlign w:val="bottom"/>
            <w:hideMark/>
          </w:tcPr>
          <w:p w14:paraId="162728F5" w14:textId="77777777" w:rsidR="00F94582" w:rsidRPr="00CC2504" w:rsidRDefault="00F94582" w:rsidP="0038354F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CC2504">
              <w:rPr>
                <w:rFonts w:eastAsia="等线" w:cs="Times New Roman"/>
                <w:color w:val="000000"/>
              </w:rPr>
              <w:t>McMaster Univ</w:t>
            </w:r>
          </w:p>
        </w:tc>
        <w:tc>
          <w:tcPr>
            <w:tcW w:w="1326" w:type="dxa"/>
          </w:tcPr>
          <w:p w14:paraId="775AF1BA" w14:textId="77777777" w:rsidR="00F94582" w:rsidRPr="006808D7" w:rsidRDefault="00F94582" w:rsidP="0038354F">
            <w:pPr>
              <w:widowControl/>
              <w:jc w:val="left"/>
            </w:pPr>
            <w:r>
              <w:t>Canada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76F86BA5" w14:textId="77777777" w:rsidR="00F94582" w:rsidRPr="00CA527F" w:rsidRDefault="00F94582" w:rsidP="0038354F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5657D">
              <w:t>31</w:t>
            </w:r>
          </w:p>
        </w:tc>
        <w:tc>
          <w:tcPr>
            <w:tcW w:w="1527" w:type="dxa"/>
            <w:shd w:val="clear" w:color="auto" w:fill="auto"/>
            <w:noWrap/>
            <w:hideMark/>
          </w:tcPr>
          <w:p w14:paraId="33469B8B" w14:textId="77777777" w:rsidR="00F94582" w:rsidRPr="00CA527F" w:rsidRDefault="00F94582" w:rsidP="0038354F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0E386E">
              <w:t>0.01</w:t>
            </w:r>
          </w:p>
        </w:tc>
      </w:tr>
      <w:tr w:rsidR="00F94582" w:rsidRPr="00CA527F" w14:paraId="37D3D657" w14:textId="77777777" w:rsidTr="0038354F">
        <w:trPr>
          <w:trHeight w:val="315"/>
          <w:jc w:val="center"/>
        </w:trPr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7BBE384B" w14:textId="77777777" w:rsidR="00F94582" w:rsidRPr="00CA527F" w:rsidRDefault="00F94582" w:rsidP="0038354F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CA527F">
              <w:rPr>
                <w:rFonts w:eastAsia="等线" w:cs="Times New Roman"/>
                <w:color w:val="000000"/>
                <w:kern w:val="0"/>
              </w:rPr>
              <w:t>4</w:t>
            </w:r>
          </w:p>
        </w:tc>
        <w:tc>
          <w:tcPr>
            <w:tcW w:w="3246" w:type="dxa"/>
            <w:shd w:val="clear" w:color="auto" w:fill="auto"/>
            <w:noWrap/>
            <w:vAlign w:val="bottom"/>
            <w:hideMark/>
          </w:tcPr>
          <w:p w14:paraId="4B8291B4" w14:textId="77777777" w:rsidR="00F94582" w:rsidRPr="00CC2504" w:rsidRDefault="00F94582" w:rsidP="0038354F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CC2504">
              <w:rPr>
                <w:rFonts w:eastAsia="等线" w:cs="Times New Roman"/>
                <w:color w:val="000000"/>
              </w:rPr>
              <w:t>Univ Saskatchewan</w:t>
            </w:r>
          </w:p>
        </w:tc>
        <w:tc>
          <w:tcPr>
            <w:tcW w:w="1326" w:type="dxa"/>
          </w:tcPr>
          <w:p w14:paraId="6B1C74FD" w14:textId="77777777" w:rsidR="00F94582" w:rsidRPr="006808D7" w:rsidRDefault="00F94582" w:rsidP="0038354F">
            <w:pPr>
              <w:widowControl/>
              <w:jc w:val="left"/>
            </w:pPr>
            <w:r>
              <w:t>Canada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3DC0FC81" w14:textId="77777777" w:rsidR="00F94582" w:rsidRPr="00CA527F" w:rsidRDefault="00F94582" w:rsidP="0038354F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5657D">
              <w:t>28</w:t>
            </w:r>
          </w:p>
        </w:tc>
        <w:tc>
          <w:tcPr>
            <w:tcW w:w="1527" w:type="dxa"/>
            <w:shd w:val="clear" w:color="auto" w:fill="auto"/>
            <w:noWrap/>
            <w:hideMark/>
          </w:tcPr>
          <w:p w14:paraId="2FA3BE9A" w14:textId="77777777" w:rsidR="00F94582" w:rsidRPr="00CA527F" w:rsidRDefault="00F94582" w:rsidP="0038354F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0E386E">
              <w:t>0.02</w:t>
            </w:r>
          </w:p>
        </w:tc>
      </w:tr>
      <w:tr w:rsidR="00F94582" w:rsidRPr="00CA527F" w14:paraId="362B2A2C" w14:textId="77777777" w:rsidTr="0038354F">
        <w:trPr>
          <w:trHeight w:val="315"/>
          <w:jc w:val="center"/>
        </w:trPr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54D28A84" w14:textId="77777777" w:rsidR="00F94582" w:rsidRPr="00CA527F" w:rsidRDefault="00F94582" w:rsidP="0038354F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CA527F">
              <w:rPr>
                <w:rFonts w:eastAsia="等线" w:cs="Times New Roman"/>
                <w:color w:val="000000"/>
                <w:kern w:val="0"/>
              </w:rPr>
              <w:t>5</w:t>
            </w:r>
          </w:p>
        </w:tc>
        <w:tc>
          <w:tcPr>
            <w:tcW w:w="3246" w:type="dxa"/>
            <w:shd w:val="clear" w:color="auto" w:fill="auto"/>
            <w:noWrap/>
            <w:vAlign w:val="bottom"/>
            <w:hideMark/>
          </w:tcPr>
          <w:p w14:paraId="2C18CBA9" w14:textId="77777777" w:rsidR="00F94582" w:rsidRPr="00CC2504" w:rsidRDefault="00F94582" w:rsidP="0038354F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CC2504">
              <w:rPr>
                <w:rFonts w:eastAsia="等线" w:cs="Times New Roman"/>
                <w:color w:val="000000"/>
              </w:rPr>
              <w:t>Univ Melbourne</w:t>
            </w:r>
          </w:p>
        </w:tc>
        <w:tc>
          <w:tcPr>
            <w:tcW w:w="1326" w:type="dxa"/>
          </w:tcPr>
          <w:p w14:paraId="4E49E6D7" w14:textId="77777777" w:rsidR="00F94582" w:rsidRPr="006808D7" w:rsidRDefault="00F94582" w:rsidP="0038354F">
            <w:pPr>
              <w:widowControl/>
              <w:jc w:val="left"/>
            </w:pPr>
            <w:r w:rsidRPr="001F66BD">
              <w:t>Australia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042994C9" w14:textId="77777777" w:rsidR="00F94582" w:rsidRPr="00CA527F" w:rsidRDefault="00F94582" w:rsidP="0038354F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5657D">
              <w:t>15</w:t>
            </w:r>
          </w:p>
        </w:tc>
        <w:tc>
          <w:tcPr>
            <w:tcW w:w="1527" w:type="dxa"/>
            <w:shd w:val="clear" w:color="auto" w:fill="auto"/>
            <w:noWrap/>
            <w:hideMark/>
          </w:tcPr>
          <w:p w14:paraId="4A3D8BDB" w14:textId="77777777" w:rsidR="00F94582" w:rsidRPr="00CA527F" w:rsidRDefault="00F94582" w:rsidP="0038354F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0E386E">
              <w:t>0.01</w:t>
            </w:r>
          </w:p>
        </w:tc>
      </w:tr>
      <w:tr w:rsidR="00F94582" w:rsidRPr="00CA527F" w14:paraId="663CCBBE" w14:textId="77777777" w:rsidTr="0038354F">
        <w:trPr>
          <w:trHeight w:val="315"/>
          <w:jc w:val="center"/>
        </w:trPr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30FDBD1E" w14:textId="77777777" w:rsidR="00F94582" w:rsidRPr="00CA527F" w:rsidRDefault="00F94582" w:rsidP="0038354F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CA527F">
              <w:rPr>
                <w:rFonts w:eastAsia="等线" w:cs="Times New Roman"/>
                <w:color w:val="000000"/>
                <w:kern w:val="0"/>
              </w:rPr>
              <w:t>6</w:t>
            </w:r>
          </w:p>
        </w:tc>
        <w:tc>
          <w:tcPr>
            <w:tcW w:w="3246" w:type="dxa"/>
            <w:shd w:val="clear" w:color="auto" w:fill="auto"/>
            <w:noWrap/>
            <w:vAlign w:val="bottom"/>
            <w:hideMark/>
          </w:tcPr>
          <w:p w14:paraId="114CE74A" w14:textId="77777777" w:rsidR="00F94582" w:rsidRPr="00CC2504" w:rsidRDefault="00F94582" w:rsidP="0038354F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CC2504">
              <w:rPr>
                <w:rFonts w:eastAsia="等线" w:cs="Times New Roman"/>
                <w:color w:val="000000"/>
              </w:rPr>
              <w:t>Univ British Columbia</w:t>
            </w:r>
          </w:p>
        </w:tc>
        <w:tc>
          <w:tcPr>
            <w:tcW w:w="1326" w:type="dxa"/>
          </w:tcPr>
          <w:p w14:paraId="4E51CEFC" w14:textId="77777777" w:rsidR="00F94582" w:rsidRPr="006808D7" w:rsidRDefault="00F94582" w:rsidP="0038354F">
            <w:pPr>
              <w:widowControl/>
              <w:jc w:val="left"/>
            </w:pPr>
            <w:r>
              <w:t>Canada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337E6FDE" w14:textId="77777777" w:rsidR="00F94582" w:rsidRPr="00CA527F" w:rsidRDefault="00F94582" w:rsidP="0038354F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5657D">
              <w:t>14</w:t>
            </w:r>
          </w:p>
        </w:tc>
        <w:tc>
          <w:tcPr>
            <w:tcW w:w="1527" w:type="dxa"/>
            <w:shd w:val="clear" w:color="auto" w:fill="auto"/>
            <w:noWrap/>
            <w:hideMark/>
          </w:tcPr>
          <w:p w14:paraId="149654B8" w14:textId="77777777" w:rsidR="00F94582" w:rsidRPr="00CA527F" w:rsidRDefault="00F94582" w:rsidP="0038354F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0E386E">
              <w:t>0</w:t>
            </w:r>
          </w:p>
        </w:tc>
      </w:tr>
      <w:tr w:rsidR="00F94582" w:rsidRPr="00CA527F" w14:paraId="2349AD31" w14:textId="77777777" w:rsidTr="0038354F">
        <w:trPr>
          <w:trHeight w:val="315"/>
          <w:jc w:val="center"/>
        </w:trPr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45611B01" w14:textId="77777777" w:rsidR="00F94582" w:rsidRPr="00CA527F" w:rsidRDefault="00F94582" w:rsidP="0038354F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CA527F">
              <w:rPr>
                <w:rFonts w:eastAsia="等线" w:cs="Times New Roman"/>
                <w:color w:val="000000"/>
                <w:kern w:val="0"/>
              </w:rPr>
              <w:t>7</w:t>
            </w:r>
          </w:p>
        </w:tc>
        <w:tc>
          <w:tcPr>
            <w:tcW w:w="3246" w:type="dxa"/>
            <w:shd w:val="clear" w:color="auto" w:fill="auto"/>
            <w:noWrap/>
            <w:vAlign w:val="bottom"/>
            <w:hideMark/>
          </w:tcPr>
          <w:p w14:paraId="3955CD2E" w14:textId="77777777" w:rsidR="00F94582" w:rsidRPr="00CC2504" w:rsidRDefault="00F94582" w:rsidP="0038354F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CC2504">
              <w:rPr>
                <w:rFonts w:eastAsia="等线" w:cs="Times New Roman"/>
                <w:color w:val="000000"/>
              </w:rPr>
              <w:t>Univ Hlth Network</w:t>
            </w:r>
          </w:p>
        </w:tc>
        <w:tc>
          <w:tcPr>
            <w:tcW w:w="1326" w:type="dxa"/>
          </w:tcPr>
          <w:p w14:paraId="2BAD330E" w14:textId="77777777" w:rsidR="00F94582" w:rsidRPr="006808D7" w:rsidRDefault="00F94582" w:rsidP="0038354F">
            <w:pPr>
              <w:widowControl/>
              <w:jc w:val="left"/>
            </w:pPr>
            <w:r>
              <w:t>Canada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2E8C75A8" w14:textId="77777777" w:rsidR="00F94582" w:rsidRPr="00CA527F" w:rsidRDefault="00F94582" w:rsidP="0038354F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5657D">
              <w:t>13</w:t>
            </w:r>
          </w:p>
        </w:tc>
        <w:tc>
          <w:tcPr>
            <w:tcW w:w="1527" w:type="dxa"/>
            <w:shd w:val="clear" w:color="auto" w:fill="auto"/>
            <w:noWrap/>
            <w:hideMark/>
          </w:tcPr>
          <w:p w14:paraId="5D8A7224" w14:textId="77777777" w:rsidR="00F94582" w:rsidRPr="00CA527F" w:rsidRDefault="00F94582" w:rsidP="0038354F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0E386E">
              <w:t>0.01</w:t>
            </w:r>
          </w:p>
        </w:tc>
      </w:tr>
      <w:tr w:rsidR="00F94582" w:rsidRPr="00CA527F" w14:paraId="64F93FFF" w14:textId="77777777" w:rsidTr="0038354F">
        <w:trPr>
          <w:trHeight w:val="315"/>
          <w:jc w:val="center"/>
        </w:trPr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5C85E9AC" w14:textId="77777777" w:rsidR="00F94582" w:rsidRPr="00CA527F" w:rsidRDefault="00F94582" w:rsidP="0038354F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CA527F">
              <w:rPr>
                <w:rFonts w:eastAsia="等线" w:cs="Times New Roman"/>
                <w:color w:val="000000"/>
                <w:kern w:val="0"/>
              </w:rPr>
              <w:t>8</w:t>
            </w:r>
          </w:p>
        </w:tc>
        <w:tc>
          <w:tcPr>
            <w:tcW w:w="3246" w:type="dxa"/>
            <w:shd w:val="clear" w:color="auto" w:fill="auto"/>
            <w:noWrap/>
            <w:vAlign w:val="bottom"/>
            <w:hideMark/>
          </w:tcPr>
          <w:p w14:paraId="18624028" w14:textId="77777777" w:rsidR="00F94582" w:rsidRPr="00CC2504" w:rsidRDefault="00F94582" w:rsidP="0038354F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CC2504">
              <w:rPr>
                <w:rFonts w:eastAsia="等线" w:cs="Times New Roman"/>
                <w:color w:val="000000"/>
              </w:rPr>
              <w:t>Texas A&amp;M Univ</w:t>
            </w:r>
          </w:p>
        </w:tc>
        <w:tc>
          <w:tcPr>
            <w:tcW w:w="1326" w:type="dxa"/>
          </w:tcPr>
          <w:p w14:paraId="0C43FBC0" w14:textId="77777777" w:rsidR="00F94582" w:rsidRPr="006808D7" w:rsidRDefault="00F94582" w:rsidP="0038354F">
            <w:pPr>
              <w:widowControl/>
              <w:jc w:val="left"/>
            </w:pPr>
            <w:r>
              <w:t>USA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271DB796" w14:textId="77777777" w:rsidR="00F94582" w:rsidRPr="00CA527F" w:rsidRDefault="00F94582" w:rsidP="0038354F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5657D">
              <w:t>11</w:t>
            </w:r>
          </w:p>
        </w:tc>
        <w:tc>
          <w:tcPr>
            <w:tcW w:w="1527" w:type="dxa"/>
            <w:shd w:val="clear" w:color="auto" w:fill="auto"/>
            <w:noWrap/>
            <w:hideMark/>
          </w:tcPr>
          <w:p w14:paraId="3A18D03B" w14:textId="77777777" w:rsidR="00F94582" w:rsidRPr="00CA527F" w:rsidRDefault="00F94582" w:rsidP="0038354F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0E386E">
              <w:t>0.11</w:t>
            </w:r>
          </w:p>
        </w:tc>
      </w:tr>
      <w:tr w:rsidR="00F94582" w:rsidRPr="00CA527F" w14:paraId="12308575" w14:textId="77777777" w:rsidTr="0038354F">
        <w:trPr>
          <w:trHeight w:val="315"/>
          <w:jc w:val="center"/>
        </w:trPr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49190E4D" w14:textId="77777777" w:rsidR="00F94582" w:rsidRPr="00CA527F" w:rsidRDefault="00F94582" w:rsidP="0038354F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CA527F">
              <w:rPr>
                <w:rFonts w:eastAsia="等线" w:cs="Times New Roman"/>
                <w:color w:val="000000"/>
                <w:kern w:val="0"/>
              </w:rPr>
              <w:t>9</w:t>
            </w:r>
          </w:p>
        </w:tc>
        <w:tc>
          <w:tcPr>
            <w:tcW w:w="3246" w:type="dxa"/>
            <w:shd w:val="clear" w:color="auto" w:fill="auto"/>
            <w:noWrap/>
            <w:vAlign w:val="bottom"/>
            <w:hideMark/>
          </w:tcPr>
          <w:p w14:paraId="614672B1" w14:textId="77777777" w:rsidR="00F94582" w:rsidRPr="00CC2504" w:rsidRDefault="00F94582" w:rsidP="0038354F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8F4DD2">
              <w:rPr>
                <w:rFonts w:eastAsia="等线" w:cs="Times New Roman"/>
              </w:rPr>
              <w:t xml:space="preserve">Inst Clin </w:t>
            </w:r>
            <w:r>
              <w:rPr>
                <w:rFonts w:eastAsia="等线" w:cs="Times New Roman"/>
              </w:rPr>
              <w:t>Evaluate</w:t>
            </w:r>
            <w:r w:rsidRPr="008F4DD2">
              <w:rPr>
                <w:rFonts w:eastAsia="等线" w:cs="Times New Roman"/>
              </w:rPr>
              <w:t xml:space="preserve"> Sci</w:t>
            </w:r>
          </w:p>
        </w:tc>
        <w:tc>
          <w:tcPr>
            <w:tcW w:w="1326" w:type="dxa"/>
          </w:tcPr>
          <w:p w14:paraId="66AADE85" w14:textId="77777777" w:rsidR="00F94582" w:rsidRPr="006808D7" w:rsidRDefault="00F94582" w:rsidP="0038354F">
            <w:pPr>
              <w:widowControl/>
              <w:jc w:val="left"/>
            </w:pPr>
            <w:r>
              <w:t>Canada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44277593" w14:textId="77777777" w:rsidR="00F94582" w:rsidRPr="00CA527F" w:rsidRDefault="00F94582" w:rsidP="0038354F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5657D">
              <w:t>10</w:t>
            </w:r>
          </w:p>
        </w:tc>
        <w:tc>
          <w:tcPr>
            <w:tcW w:w="1527" w:type="dxa"/>
            <w:shd w:val="clear" w:color="auto" w:fill="auto"/>
            <w:noWrap/>
            <w:hideMark/>
          </w:tcPr>
          <w:p w14:paraId="38D65967" w14:textId="77777777" w:rsidR="00F94582" w:rsidRPr="00CA527F" w:rsidRDefault="00F94582" w:rsidP="0038354F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0E386E">
              <w:t>0</w:t>
            </w:r>
          </w:p>
        </w:tc>
      </w:tr>
      <w:tr w:rsidR="00F94582" w:rsidRPr="00CA527F" w14:paraId="1F9DA991" w14:textId="77777777" w:rsidTr="0038354F">
        <w:trPr>
          <w:trHeight w:val="315"/>
          <w:jc w:val="center"/>
        </w:trPr>
        <w:tc>
          <w:tcPr>
            <w:tcW w:w="98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7CA674" w14:textId="77777777" w:rsidR="00F94582" w:rsidRPr="00CA527F" w:rsidRDefault="00F94582" w:rsidP="0038354F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CA527F">
              <w:rPr>
                <w:rFonts w:eastAsia="等线" w:cs="Times New Roman"/>
                <w:color w:val="000000"/>
                <w:kern w:val="0"/>
              </w:rPr>
              <w:t>10</w:t>
            </w:r>
          </w:p>
        </w:tc>
        <w:tc>
          <w:tcPr>
            <w:tcW w:w="324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0A9EE2" w14:textId="77777777" w:rsidR="00F94582" w:rsidRPr="00CC2504" w:rsidRDefault="00F94582" w:rsidP="0038354F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CC2504">
              <w:rPr>
                <w:rFonts w:eastAsia="等线" w:cs="Times New Roman"/>
                <w:color w:val="000000"/>
              </w:rPr>
              <w:t>Harvard Med Sch</w:t>
            </w:r>
          </w:p>
        </w:tc>
        <w:tc>
          <w:tcPr>
            <w:tcW w:w="1326" w:type="dxa"/>
            <w:tcBorders>
              <w:bottom w:val="single" w:sz="8" w:space="0" w:color="auto"/>
            </w:tcBorders>
          </w:tcPr>
          <w:p w14:paraId="717E2FC5" w14:textId="77777777" w:rsidR="00F94582" w:rsidRPr="006808D7" w:rsidRDefault="00F94582" w:rsidP="0038354F">
            <w:pPr>
              <w:widowControl/>
              <w:jc w:val="left"/>
            </w:pPr>
            <w:r>
              <w:t>USA</w:t>
            </w:r>
          </w:p>
        </w:tc>
        <w:tc>
          <w:tcPr>
            <w:tcW w:w="1226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10FB9972" w14:textId="77777777" w:rsidR="00F94582" w:rsidRPr="00CA527F" w:rsidRDefault="00F94582" w:rsidP="0038354F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5657D">
              <w:t>10</w:t>
            </w:r>
          </w:p>
        </w:tc>
        <w:tc>
          <w:tcPr>
            <w:tcW w:w="1527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1F3A6E14" w14:textId="77777777" w:rsidR="00F94582" w:rsidRPr="00CA527F" w:rsidRDefault="00F94582" w:rsidP="0038354F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0E386E">
              <w:t>0.01</w:t>
            </w:r>
          </w:p>
        </w:tc>
      </w:tr>
    </w:tbl>
    <w:p w14:paraId="3414C017" w14:textId="783A818E" w:rsidR="00F87EA6" w:rsidRDefault="00F87EA6" w:rsidP="00F87EA6"/>
    <w:p w14:paraId="23332325" w14:textId="5BD15B7E" w:rsidR="008F5A28" w:rsidRDefault="008F5A28" w:rsidP="008F5A28">
      <w:pPr>
        <w:pStyle w:val="a7"/>
        <w:keepNext/>
      </w:pPr>
      <w:r w:rsidRPr="008F5A28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Pr="008F5A28">
        <w:rPr>
          <w:rFonts w:ascii="Times New Roman" w:hAnsi="Times New Roman" w:cs="Times New Roman"/>
          <w:sz w:val="24"/>
          <w:szCs w:val="24"/>
        </w:rPr>
        <w:fldChar w:fldCharType="begin"/>
      </w:r>
      <w:r w:rsidRPr="008F5A28">
        <w:rPr>
          <w:rFonts w:ascii="Times New Roman" w:hAnsi="Times New Roman" w:cs="Times New Roman"/>
          <w:sz w:val="24"/>
          <w:szCs w:val="24"/>
        </w:rPr>
        <w:instrText xml:space="preserve"> SEQ Supplementary_Table \* ARABIC </w:instrText>
      </w:r>
      <w:r w:rsidRPr="008F5A28">
        <w:rPr>
          <w:rFonts w:ascii="Times New Roman" w:hAnsi="Times New Roman" w:cs="Times New Roman"/>
          <w:sz w:val="24"/>
          <w:szCs w:val="24"/>
        </w:rPr>
        <w:fldChar w:fldCharType="separate"/>
      </w:r>
      <w:r w:rsidRPr="008F5A28">
        <w:rPr>
          <w:rFonts w:ascii="Times New Roman" w:hAnsi="Times New Roman" w:cs="Times New Roman"/>
          <w:sz w:val="24"/>
          <w:szCs w:val="24"/>
        </w:rPr>
        <w:t>3</w:t>
      </w:r>
      <w:r w:rsidRPr="008F5A28">
        <w:rPr>
          <w:rFonts w:ascii="Times New Roman" w:hAnsi="Times New Roman" w:cs="Times New Roman"/>
          <w:sz w:val="24"/>
          <w:szCs w:val="24"/>
        </w:rPr>
        <w:fldChar w:fldCharType="end"/>
      </w:r>
      <w:r w:rsidR="00C41EEF">
        <w:rPr>
          <w:rFonts w:ascii="Times New Roman" w:hAnsi="Times New Roman" w:cs="Times New Roman"/>
          <w:sz w:val="24"/>
          <w:szCs w:val="24"/>
        </w:rPr>
        <w:t xml:space="preserve"> |</w:t>
      </w:r>
      <w:r w:rsidRPr="008F5A28">
        <w:rPr>
          <w:rFonts w:ascii="Times New Roman" w:hAnsi="Times New Roman" w:cs="Times New Roman"/>
          <w:sz w:val="24"/>
          <w:szCs w:val="24"/>
        </w:rPr>
        <w:t xml:space="preserve"> </w:t>
      </w:r>
      <w:r w:rsidRPr="0072674F">
        <w:rPr>
          <w:rFonts w:ascii="Times New Roman" w:hAnsi="Times New Roman" w:cs="Times New Roman"/>
          <w:sz w:val="24"/>
          <w:szCs w:val="24"/>
        </w:rPr>
        <w:t xml:space="preserve">The top 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72674F">
        <w:rPr>
          <w:rFonts w:ascii="Times New Roman" w:hAnsi="Times New Roman" w:cs="Times New Roman"/>
          <w:sz w:val="24"/>
          <w:szCs w:val="24"/>
        </w:rPr>
        <w:t xml:space="preserve"> autho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72674F">
        <w:rPr>
          <w:rFonts w:ascii="Times New Roman" w:hAnsi="Times New Roman" w:cs="Times New Roman"/>
          <w:sz w:val="24"/>
          <w:szCs w:val="24"/>
        </w:rPr>
        <w:t xml:space="preserve"> and cited autho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E1EA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lated to</w:t>
      </w:r>
      <w:r w:rsidRPr="00483A3B">
        <w:rPr>
          <w:rFonts w:ascii="Times New Roman" w:hAnsi="Times New Roman" w:cs="Times New Roman"/>
          <w:sz w:val="24"/>
          <w:szCs w:val="24"/>
        </w:rPr>
        <w:t xml:space="preserve"> </w:t>
      </w:r>
      <w:r w:rsidRPr="00483A3B">
        <w:rPr>
          <w:rFonts w:ascii="Times New Roman" w:hAnsi="Times New Roman" w:cs="Times New Roman"/>
          <w:sz w:val="24"/>
          <w:szCs w:val="24"/>
          <w:lang w:val="en"/>
        </w:rPr>
        <w:t>RNA methylation in DM</w:t>
      </w:r>
      <w:r>
        <w:rPr>
          <w:rFonts w:ascii="Times New Roman" w:hAnsi="Times New Roman" w:cs="Times New Roman"/>
          <w:sz w:val="24"/>
          <w:szCs w:val="24"/>
          <w:lang w:val="en"/>
        </w:rPr>
        <w:t xml:space="preserve"> and its complications</w:t>
      </w:r>
      <w:r>
        <w:rPr>
          <w:rFonts w:ascii="Times New Roman" w:hAnsi="Times New Roman" w:cs="Times New Roman"/>
          <w:sz w:val="24"/>
          <w:szCs w:val="24"/>
          <w:lang w:val="en"/>
        </w:rPr>
        <w:t>.</w:t>
      </w:r>
    </w:p>
    <w:tbl>
      <w:tblPr>
        <w:tblW w:w="8296" w:type="dxa"/>
        <w:tblLook w:val="04A0" w:firstRow="1" w:lastRow="0" w:firstColumn="1" w:lastColumn="0" w:noHBand="0" w:noVBand="1"/>
      </w:tblPr>
      <w:tblGrid>
        <w:gridCol w:w="709"/>
        <w:gridCol w:w="1985"/>
        <w:gridCol w:w="1134"/>
        <w:gridCol w:w="1417"/>
        <w:gridCol w:w="1980"/>
        <w:gridCol w:w="1071"/>
      </w:tblGrid>
      <w:tr w:rsidR="008F5A28" w:rsidRPr="00D165A3" w14:paraId="02DA000B" w14:textId="77777777" w:rsidTr="0038354F">
        <w:trPr>
          <w:trHeight w:val="315"/>
        </w:trPr>
        <w:tc>
          <w:tcPr>
            <w:tcW w:w="70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3E573" w14:textId="77777777" w:rsidR="008F5A28" w:rsidRPr="00D165A3" w:rsidRDefault="008F5A28" w:rsidP="0038354F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eastAsia="等线" w:cs="Times New Roman"/>
                <w:color w:val="000000"/>
                <w:kern w:val="0"/>
              </w:rPr>
              <w:t>No.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64AD0" w14:textId="77777777" w:rsidR="008F5A28" w:rsidRPr="00D165A3" w:rsidRDefault="008F5A28" w:rsidP="0038354F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D165A3">
              <w:rPr>
                <w:rFonts w:eastAsia="等线" w:cs="Times New Roman"/>
                <w:color w:val="000000"/>
                <w:kern w:val="0"/>
              </w:rPr>
              <w:t>Author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0E5D4" w14:textId="77777777" w:rsidR="008F5A28" w:rsidRPr="00D165A3" w:rsidRDefault="008F5A28" w:rsidP="0038354F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D165A3">
              <w:rPr>
                <w:rFonts w:eastAsia="等线" w:cs="Times New Roman"/>
                <w:color w:val="000000"/>
                <w:kern w:val="0"/>
              </w:rPr>
              <w:t>Count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DCECD" w14:textId="77777777" w:rsidR="008F5A28" w:rsidRPr="00D165A3" w:rsidRDefault="008F5A28" w:rsidP="0038354F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D165A3">
              <w:rPr>
                <w:rFonts w:eastAsia="等线" w:cs="Times New Roman"/>
                <w:color w:val="000000"/>
                <w:kern w:val="0"/>
              </w:rPr>
              <w:t>Location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3980A" w14:textId="77777777" w:rsidR="008F5A28" w:rsidRPr="00D165A3" w:rsidRDefault="008F5A28" w:rsidP="0038354F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D165A3">
              <w:rPr>
                <w:rFonts w:eastAsia="等线" w:cs="Times New Roman"/>
                <w:color w:val="000000"/>
                <w:kern w:val="0"/>
              </w:rPr>
              <w:t>Cited author</w:t>
            </w:r>
          </w:p>
        </w:tc>
        <w:tc>
          <w:tcPr>
            <w:tcW w:w="107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CA45B" w14:textId="77777777" w:rsidR="008F5A28" w:rsidRPr="00D165A3" w:rsidRDefault="008F5A28" w:rsidP="0038354F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D165A3">
              <w:rPr>
                <w:rFonts w:eastAsia="等线" w:cs="Times New Roman"/>
                <w:color w:val="000000"/>
                <w:kern w:val="0"/>
              </w:rPr>
              <w:t>Citation</w:t>
            </w:r>
          </w:p>
        </w:tc>
      </w:tr>
      <w:tr w:rsidR="008F5A28" w:rsidRPr="00D165A3" w14:paraId="3FD57C8B" w14:textId="77777777" w:rsidTr="0038354F">
        <w:trPr>
          <w:trHeight w:val="315"/>
        </w:trPr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5654" w14:textId="77777777" w:rsidR="008F5A28" w:rsidRPr="00D165A3" w:rsidRDefault="008F5A28" w:rsidP="0038354F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D165A3">
              <w:rPr>
                <w:rFonts w:eastAsia="等线" w:cs="Times New Roman"/>
                <w:color w:val="000000"/>
                <w:kern w:val="0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F3C8E10" w14:textId="77777777" w:rsidR="008F5A28" w:rsidRPr="00D165A3" w:rsidRDefault="008F5A28" w:rsidP="0038354F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131FA1">
              <w:t>Leiter L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122D978" w14:textId="77777777" w:rsidR="008F5A28" w:rsidRPr="00D165A3" w:rsidRDefault="008F5A28" w:rsidP="0038354F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9E2256">
              <w:t>4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0FD9C20" w14:textId="77777777" w:rsidR="008F5A28" w:rsidRPr="00D165A3" w:rsidRDefault="008F5A28" w:rsidP="0038354F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E01BF7">
              <w:t>Canada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B2EB3" w14:textId="77777777" w:rsidR="008F5A28" w:rsidRPr="00D165A3" w:rsidRDefault="008F5A28" w:rsidP="0038354F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74237C">
              <w:rPr>
                <w:rFonts w:eastAsia="等线" w:cs="Times New Roman"/>
                <w:color w:val="000000"/>
                <w:kern w:val="0"/>
              </w:rPr>
              <w:t>J</w:t>
            </w:r>
            <w:r>
              <w:rPr>
                <w:rFonts w:eastAsia="等线" w:cs="Times New Roman"/>
                <w:color w:val="000000"/>
                <w:kern w:val="0"/>
              </w:rPr>
              <w:t>enkins</w:t>
            </w:r>
            <w:r w:rsidRPr="0074237C">
              <w:rPr>
                <w:rFonts w:eastAsia="等线" w:cs="Times New Roman"/>
                <w:color w:val="000000"/>
                <w:kern w:val="0"/>
              </w:rPr>
              <w:t xml:space="preserve"> DJA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11B4FE8" w14:textId="77777777" w:rsidR="008F5A28" w:rsidRPr="00D165A3" w:rsidRDefault="008F5A28" w:rsidP="0038354F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E354A">
              <w:t>55</w:t>
            </w:r>
          </w:p>
        </w:tc>
      </w:tr>
      <w:tr w:rsidR="008F5A28" w:rsidRPr="00D165A3" w14:paraId="539656FD" w14:textId="77777777" w:rsidTr="0038354F">
        <w:trPr>
          <w:trHeight w:val="315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C17A919" w14:textId="77777777" w:rsidR="008F5A28" w:rsidRPr="00D165A3" w:rsidRDefault="008F5A28" w:rsidP="0038354F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D165A3">
              <w:rPr>
                <w:rFonts w:eastAsia="等线" w:cs="Times New Roman"/>
                <w:color w:val="000000"/>
                <w:kern w:val="0"/>
              </w:rPr>
              <w:t>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2BF24A9" w14:textId="77777777" w:rsidR="008F5A28" w:rsidRPr="00D165A3" w:rsidRDefault="008F5A28" w:rsidP="0038354F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131FA1">
              <w:t>Sievenpiper J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9EE358B" w14:textId="77777777" w:rsidR="008F5A28" w:rsidRPr="00D165A3" w:rsidRDefault="008F5A28" w:rsidP="0038354F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9E2256">
              <w:t>3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28900A4" w14:textId="77777777" w:rsidR="008F5A28" w:rsidRPr="00D165A3" w:rsidRDefault="008F5A28" w:rsidP="0038354F">
            <w:pPr>
              <w:widowControl/>
              <w:jc w:val="left"/>
              <w:rPr>
                <w:rFonts w:eastAsia="等线" w:cs="Times New Roman"/>
                <w:color w:val="333333"/>
                <w:kern w:val="0"/>
              </w:rPr>
            </w:pPr>
            <w:r w:rsidRPr="00E01BF7">
              <w:t>Canada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CEA8A0B" w14:textId="77777777" w:rsidR="008F5A28" w:rsidRPr="00D165A3" w:rsidRDefault="008F5A28" w:rsidP="0038354F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74237C">
              <w:rPr>
                <w:rFonts w:eastAsia="等线" w:cs="Times New Roman"/>
                <w:color w:val="000000"/>
                <w:kern w:val="0"/>
              </w:rPr>
              <w:t>W</w:t>
            </w:r>
            <w:r>
              <w:rPr>
                <w:rFonts w:eastAsia="等线" w:cs="Times New Roman"/>
                <w:color w:val="000000"/>
                <w:kern w:val="0"/>
              </w:rPr>
              <w:t>olever TMS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1CBE8238" w14:textId="77777777" w:rsidR="008F5A28" w:rsidRPr="00D165A3" w:rsidRDefault="008F5A28" w:rsidP="0038354F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E354A">
              <w:t>51</w:t>
            </w:r>
          </w:p>
        </w:tc>
      </w:tr>
      <w:tr w:rsidR="008F5A28" w:rsidRPr="00D165A3" w14:paraId="5EC12D32" w14:textId="77777777" w:rsidTr="0038354F">
        <w:trPr>
          <w:trHeight w:val="315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9940E0A" w14:textId="77777777" w:rsidR="008F5A28" w:rsidRPr="00D165A3" w:rsidRDefault="008F5A28" w:rsidP="0038354F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D165A3">
              <w:rPr>
                <w:rFonts w:eastAsia="等线" w:cs="Times New Roman"/>
                <w:color w:val="000000"/>
                <w:kern w:val="0"/>
              </w:rPr>
              <w:t>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FEB5F36" w14:textId="77777777" w:rsidR="008F5A28" w:rsidRPr="00D165A3" w:rsidRDefault="008F5A28" w:rsidP="0038354F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131FA1">
              <w:t>Kendall</w:t>
            </w:r>
            <w:r>
              <w:t xml:space="preserve"> CWC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3B082B2" w14:textId="77777777" w:rsidR="008F5A28" w:rsidRPr="00D165A3" w:rsidRDefault="008F5A28" w:rsidP="0038354F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9E2256">
              <w:t>3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592A59A" w14:textId="77777777" w:rsidR="008F5A28" w:rsidRPr="00D165A3" w:rsidRDefault="008F5A28" w:rsidP="0038354F">
            <w:pPr>
              <w:widowControl/>
              <w:jc w:val="left"/>
              <w:rPr>
                <w:rFonts w:eastAsia="等线" w:cs="Times New Roman"/>
                <w:color w:val="333333"/>
                <w:kern w:val="0"/>
              </w:rPr>
            </w:pPr>
            <w:r w:rsidRPr="00E01BF7">
              <w:t>Canada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5E7F4F7" w14:textId="77777777" w:rsidR="008F5A28" w:rsidRPr="00D165A3" w:rsidRDefault="008F5A28" w:rsidP="0038354F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eastAsia="等线" w:cs="Times New Roman"/>
                <w:color w:val="000000"/>
                <w:kern w:val="0"/>
              </w:rPr>
              <w:t>Wang X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7EAD707B" w14:textId="77777777" w:rsidR="008F5A28" w:rsidRPr="00D165A3" w:rsidRDefault="008F5A28" w:rsidP="0038354F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E354A">
              <w:t>41</w:t>
            </w:r>
          </w:p>
        </w:tc>
      </w:tr>
      <w:tr w:rsidR="008F5A28" w:rsidRPr="00D165A3" w14:paraId="7BAB47A5" w14:textId="77777777" w:rsidTr="0038354F">
        <w:trPr>
          <w:trHeight w:val="315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3EFC396" w14:textId="77777777" w:rsidR="008F5A28" w:rsidRPr="00D165A3" w:rsidRDefault="008F5A28" w:rsidP="0038354F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D165A3">
              <w:rPr>
                <w:rFonts w:eastAsia="等线" w:cs="Times New Roman"/>
                <w:color w:val="000000"/>
                <w:kern w:val="0"/>
              </w:rPr>
              <w:t>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02F24F7" w14:textId="77777777" w:rsidR="008F5A28" w:rsidRPr="00D165A3" w:rsidRDefault="008F5A28" w:rsidP="0038354F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131FA1">
              <w:t>Gilbert R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BA9D88A" w14:textId="77777777" w:rsidR="008F5A28" w:rsidRPr="00D165A3" w:rsidRDefault="008F5A28" w:rsidP="0038354F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9E2256">
              <w:t>2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DE52AE8" w14:textId="77777777" w:rsidR="008F5A28" w:rsidRPr="00D165A3" w:rsidRDefault="008F5A28" w:rsidP="0038354F">
            <w:pPr>
              <w:widowControl/>
              <w:jc w:val="left"/>
              <w:rPr>
                <w:rFonts w:eastAsia="等线" w:cs="Times New Roman"/>
                <w:color w:val="333333"/>
                <w:kern w:val="0"/>
              </w:rPr>
            </w:pPr>
            <w:r w:rsidRPr="00E01BF7">
              <w:t>Canada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1BABDB07" w14:textId="77777777" w:rsidR="008F5A28" w:rsidRPr="00D165A3" w:rsidRDefault="008F5A28" w:rsidP="0038354F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2939F3">
              <w:t>Sievenpiper JL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2AFE5FBB" w14:textId="77777777" w:rsidR="008F5A28" w:rsidRPr="00D165A3" w:rsidRDefault="008F5A28" w:rsidP="0038354F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E354A">
              <w:t>30</w:t>
            </w:r>
          </w:p>
        </w:tc>
      </w:tr>
      <w:tr w:rsidR="008F5A28" w:rsidRPr="00D165A3" w14:paraId="5DF392B9" w14:textId="77777777" w:rsidTr="0038354F">
        <w:trPr>
          <w:trHeight w:val="315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4E8866A" w14:textId="77777777" w:rsidR="008F5A28" w:rsidRPr="00D165A3" w:rsidRDefault="008F5A28" w:rsidP="0038354F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D165A3">
              <w:rPr>
                <w:rFonts w:eastAsia="等线" w:cs="Times New Roman"/>
                <w:color w:val="000000"/>
                <w:kern w:val="0"/>
              </w:rPr>
              <w:t>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7798BEB" w14:textId="77777777" w:rsidR="008F5A28" w:rsidRPr="00D165A3" w:rsidRDefault="008F5A28" w:rsidP="0038354F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131FA1">
              <w:t>Wolever</w:t>
            </w:r>
            <w:r>
              <w:t xml:space="preserve"> TM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CF97024" w14:textId="77777777" w:rsidR="008F5A28" w:rsidRPr="00D165A3" w:rsidRDefault="008F5A28" w:rsidP="0038354F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9E2256">
              <w:t>2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84FF0A3" w14:textId="77777777" w:rsidR="008F5A28" w:rsidRPr="00D165A3" w:rsidRDefault="008F5A28" w:rsidP="0038354F">
            <w:pPr>
              <w:widowControl/>
              <w:jc w:val="left"/>
              <w:rPr>
                <w:rFonts w:eastAsia="等线" w:cs="Times New Roman"/>
                <w:color w:val="333333"/>
                <w:kern w:val="0"/>
              </w:rPr>
            </w:pPr>
            <w:r w:rsidRPr="00E01BF7">
              <w:t>Canada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2DCF9C12" w14:textId="77777777" w:rsidR="008F5A28" w:rsidRPr="00D165A3" w:rsidRDefault="008F5A28" w:rsidP="0038354F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2939F3">
              <w:t>Meyer KD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10A325F3" w14:textId="77777777" w:rsidR="008F5A28" w:rsidRPr="00D165A3" w:rsidRDefault="008F5A28" w:rsidP="0038354F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E354A">
              <w:t>28</w:t>
            </w:r>
          </w:p>
        </w:tc>
      </w:tr>
      <w:tr w:rsidR="008F5A28" w:rsidRPr="00D165A3" w14:paraId="0BB7562B" w14:textId="77777777" w:rsidTr="0038354F">
        <w:trPr>
          <w:trHeight w:val="315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450ACEE" w14:textId="77777777" w:rsidR="008F5A28" w:rsidRPr="00D165A3" w:rsidRDefault="008F5A28" w:rsidP="0038354F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D165A3">
              <w:rPr>
                <w:rFonts w:eastAsia="等线" w:cs="Times New Roman"/>
                <w:color w:val="000000"/>
                <w:kern w:val="0"/>
              </w:rPr>
              <w:t>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6070B9E" w14:textId="77777777" w:rsidR="008F5A28" w:rsidRPr="00D165A3" w:rsidRDefault="008F5A28" w:rsidP="0038354F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131FA1">
              <w:t>Jenkins</w:t>
            </w:r>
            <w:r>
              <w:t xml:space="preserve"> DJ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755681D" w14:textId="77777777" w:rsidR="008F5A28" w:rsidRPr="00D165A3" w:rsidRDefault="008F5A28" w:rsidP="0038354F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9E2256">
              <w:t>2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28817D3" w14:textId="77777777" w:rsidR="008F5A28" w:rsidRPr="00D165A3" w:rsidRDefault="008F5A28" w:rsidP="0038354F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E01BF7">
              <w:t>Canada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3A06B3B9" w14:textId="77777777" w:rsidR="008F5A28" w:rsidRPr="00D165A3" w:rsidRDefault="008F5A28" w:rsidP="0038354F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2939F3">
              <w:t>Jia GF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2E299148" w14:textId="77777777" w:rsidR="008F5A28" w:rsidRPr="00D165A3" w:rsidRDefault="008F5A28" w:rsidP="0038354F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E354A">
              <w:t>28</w:t>
            </w:r>
          </w:p>
        </w:tc>
      </w:tr>
      <w:tr w:rsidR="008F5A28" w:rsidRPr="00D165A3" w14:paraId="32231B74" w14:textId="77777777" w:rsidTr="0038354F">
        <w:trPr>
          <w:trHeight w:val="315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3716F63" w14:textId="77777777" w:rsidR="008F5A28" w:rsidRPr="00D165A3" w:rsidRDefault="008F5A28" w:rsidP="0038354F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D165A3">
              <w:rPr>
                <w:rFonts w:eastAsia="等线" w:cs="Times New Roman"/>
                <w:color w:val="000000"/>
                <w:kern w:val="0"/>
              </w:rPr>
              <w:t>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1CAF28C" w14:textId="77777777" w:rsidR="008F5A28" w:rsidRPr="00D165A3" w:rsidRDefault="008F5A28" w:rsidP="0038354F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131FA1">
              <w:t>Advani 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1C7A692" w14:textId="77777777" w:rsidR="008F5A28" w:rsidRPr="00D165A3" w:rsidRDefault="008F5A28" w:rsidP="0038354F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9E2256">
              <w:t>2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34E1458" w14:textId="77777777" w:rsidR="008F5A28" w:rsidRPr="00D165A3" w:rsidRDefault="008F5A28" w:rsidP="0038354F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E01BF7">
              <w:t>Canada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256F54A1" w14:textId="77777777" w:rsidR="008F5A28" w:rsidRPr="00D165A3" w:rsidRDefault="008F5A28" w:rsidP="0038354F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2939F3">
              <w:t>Yang Y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3B0E641A" w14:textId="77777777" w:rsidR="008F5A28" w:rsidRPr="00D165A3" w:rsidRDefault="008F5A28" w:rsidP="0038354F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E354A">
              <w:t>25</w:t>
            </w:r>
          </w:p>
        </w:tc>
      </w:tr>
      <w:tr w:rsidR="008F5A28" w:rsidRPr="00D165A3" w14:paraId="14F0EA05" w14:textId="77777777" w:rsidTr="0038354F">
        <w:trPr>
          <w:trHeight w:val="315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7E0FB19" w14:textId="77777777" w:rsidR="008F5A28" w:rsidRPr="00D165A3" w:rsidRDefault="008F5A28" w:rsidP="0038354F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D165A3">
              <w:rPr>
                <w:rFonts w:eastAsia="等线" w:cs="Times New Roman"/>
                <w:color w:val="000000"/>
                <w:kern w:val="0"/>
              </w:rPr>
              <w:t>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D0DAC45" w14:textId="77777777" w:rsidR="008F5A28" w:rsidRPr="00D165A3" w:rsidRDefault="008F5A28" w:rsidP="0038354F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131FA1">
              <w:t>Jenkins 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096CA20" w14:textId="77777777" w:rsidR="008F5A28" w:rsidRPr="00D165A3" w:rsidRDefault="008F5A28" w:rsidP="0038354F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9E2256">
              <w:t>1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3D51F84" w14:textId="77777777" w:rsidR="008F5A28" w:rsidRPr="00D165A3" w:rsidRDefault="008F5A28" w:rsidP="0038354F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E01BF7">
              <w:t>Canada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0226E865" w14:textId="77777777" w:rsidR="008F5A28" w:rsidRPr="00D165A3" w:rsidRDefault="008F5A28" w:rsidP="0038354F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2939F3">
              <w:t>Dominissini D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29AE0B36" w14:textId="77777777" w:rsidR="008F5A28" w:rsidRPr="00D165A3" w:rsidRDefault="008F5A28" w:rsidP="0038354F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E354A">
              <w:t>24</w:t>
            </w:r>
          </w:p>
        </w:tc>
      </w:tr>
      <w:tr w:rsidR="008F5A28" w:rsidRPr="00D165A3" w14:paraId="534808C6" w14:textId="77777777" w:rsidTr="0038354F">
        <w:trPr>
          <w:trHeight w:val="315"/>
        </w:trPr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94E6C4C" w14:textId="77777777" w:rsidR="008F5A28" w:rsidRPr="00D165A3" w:rsidRDefault="008F5A28" w:rsidP="0038354F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eastAsia="等线" w:cs="Times New Roman" w:hint="eastAsia"/>
                <w:color w:val="000000"/>
                <w:kern w:val="0"/>
              </w:rPr>
              <w:t>9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509D9F70" w14:textId="77777777" w:rsidR="008F5A28" w:rsidRPr="00D165A3" w:rsidRDefault="008F5A28" w:rsidP="0038354F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131FA1">
              <w:t>Kelly</w:t>
            </w:r>
            <w:r>
              <w:t xml:space="preserve"> DJ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49FA6108" w14:textId="77777777" w:rsidR="008F5A28" w:rsidRPr="00D165A3" w:rsidRDefault="008F5A28" w:rsidP="0038354F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9E2256">
              <w:t>13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2569457A" w14:textId="77777777" w:rsidR="008F5A28" w:rsidRPr="00D165A3" w:rsidRDefault="008F5A28" w:rsidP="0038354F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E01BF7">
              <w:t>Australia</w:t>
            </w:r>
          </w:p>
        </w:tc>
        <w:tc>
          <w:tcPr>
            <w:tcW w:w="1980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529B1D6E" w14:textId="77777777" w:rsidR="008F5A28" w:rsidRPr="00D165A3" w:rsidRDefault="008F5A28" w:rsidP="0038354F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2939F3">
              <w:t>Advani A</w:t>
            </w:r>
          </w:p>
        </w:tc>
        <w:tc>
          <w:tcPr>
            <w:tcW w:w="1071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23C4E313" w14:textId="77777777" w:rsidR="008F5A28" w:rsidRPr="00D165A3" w:rsidRDefault="008F5A28" w:rsidP="0038354F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E354A">
              <w:t>21</w:t>
            </w:r>
          </w:p>
        </w:tc>
      </w:tr>
    </w:tbl>
    <w:p w14:paraId="77891CB1" w14:textId="77777777" w:rsidR="00CE4A5C" w:rsidRPr="00F87EA6" w:rsidRDefault="00CE4A5C" w:rsidP="00F87EA6">
      <w:pPr>
        <w:rPr>
          <w:rFonts w:hint="eastAsia"/>
        </w:rPr>
      </w:pPr>
    </w:p>
    <w:sectPr w:rsidR="00CE4A5C" w:rsidRPr="00F87E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E768BD" w14:textId="77777777" w:rsidR="00135711" w:rsidRDefault="00135711" w:rsidP="00F87EA6">
      <w:r>
        <w:separator/>
      </w:r>
    </w:p>
  </w:endnote>
  <w:endnote w:type="continuationSeparator" w:id="0">
    <w:p w14:paraId="40AB48F5" w14:textId="77777777" w:rsidR="00135711" w:rsidRDefault="00135711" w:rsidP="00F87E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C7E8AD" w14:textId="77777777" w:rsidR="00135711" w:rsidRDefault="00135711" w:rsidP="00F87EA6">
      <w:r>
        <w:separator/>
      </w:r>
    </w:p>
  </w:footnote>
  <w:footnote w:type="continuationSeparator" w:id="0">
    <w:p w14:paraId="7B9AFA16" w14:textId="77777777" w:rsidR="00135711" w:rsidRDefault="00135711" w:rsidP="00F87E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I2MjWzMDE2MbAwMbFU0lEKTi0uzszPAykwrAUAeenMpSwAAAA="/>
  </w:docVars>
  <w:rsids>
    <w:rsidRoot w:val="00B45BB1"/>
    <w:rsid w:val="00094598"/>
    <w:rsid w:val="00135711"/>
    <w:rsid w:val="003359EA"/>
    <w:rsid w:val="003F1D4E"/>
    <w:rsid w:val="00663E87"/>
    <w:rsid w:val="006745A8"/>
    <w:rsid w:val="008F5A28"/>
    <w:rsid w:val="00B45BB1"/>
    <w:rsid w:val="00C41EEF"/>
    <w:rsid w:val="00CE4A5C"/>
    <w:rsid w:val="00F12AA6"/>
    <w:rsid w:val="00F87EA6"/>
    <w:rsid w:val="00F94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E1C117"/>
  <w15:chartTrackingRefBased/>
  <w15:docId w15:val="{05771587-B884-4D2D-A946-FBF245783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7EA6"/>
    <w:pPr>
      <w:widowControl w:val="0"/>
      <w:jc w:val="both"/>
    </w:pPr>
    <w:rPr>
      <w:rFonts w:ascii="Times New Roman" w:hAnsi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7E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7EA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7EA6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7EA6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F87EA6"/>
    <w:rPr>
      <w:rFonts w:asciiTheme="majorHAnsi" w:eastAsia="黑体" w:hAnsiTheme="majorHAnsi" w:cstheme="majorBidi"/>
      <w:sz w:val="20"/>
      <w:szCs w:val="20"/>
    </w:rPr>
  </w:style>
  <w:style w:type="table" w:styleId="a8">
    <w:name w:val="Table Grid"/>
    <w:basedOn w:val="a1"/>
    <w:uiPriority w:val="39"/>
    <w:rsid w:val="00F87E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5A516C-59D5-4D81-AF1E-ED015E8450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89</Words>
  <Characters>2222</Characters>
  <Application>Microsoft Office Word</Application>
  <DocSecurity>0</DocSecurity>
  <Lines>18</Lines>
  <Paragraphs>5</Paragraphs>
  <ScaleCrop>false</ScaleCrop>
  <Company/>
  <LinksUpToDate>false</LinksUpToDate>
  <CharactersWithSpaces>2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文华</dc:creator>
  <cp:keywords/>
  <dc:description/>
  <cp:lastModifiedBy>张 文华</cp:lastModifiedBy>
  <cp:revision>8</cp:revision>
  <dcterms:created xsi:type="dcterms:W3CDTF">2022-07-15T02:28:00Z</dcterms:created>
  <dcterms:modified xsi:type="dcterms:W3CDTF">2022-07-15T02:51:00Z</dcterms:modified>
</cp:coreProperties>
</file>